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5A868" w14:textId="77777777" w:rsidR="00925D61" w:rsidRDefault="00925D61" w:rsidP="00925D61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Cs w:val="24"/>
          <w:lang w:val="en-US"/>
        </w:rPr>
        <w:t>Journal :</w:t>
      </w:r>
      <w:proofErr w:type="gramEnd"/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C31898" w:rsidRPr="00C31898">
        <w:rPr>
          <w:rFonts w:ascii="Times New Roman" w:hAnsi="Times New Roman" w:cs="Times New Roman"/>
          <w:b/>
          <w:szCs w:val="24"/>
          <w:lang w:val="en-US"/>
        </w:rPr>
        <w:t>Health and Quality of Life Outcomes</w:t>
      </w:r>
    </w:p>
    <w:p w14:paraId="022A8A5B" w14:textId="77777777" w:rsidR="00925D61" w:rsidRPr="00C3641D" w:rsidRDefault="00925D61" w:rsidP="00925D61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Cs w:val="24"/>
          <w:lang w:val="en-US"/>
        </w:rPr>
        <w:t>Title :</w:t>
      </w:r>
      <w:proofErr w:type="gramEnd"/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C3641D">
        <w:rPr>
          <w:rFonts w:ascii="Times New Roman" w:hAnsi="Times New Roman" w:cs="Times New Roman"/>
          <w:b/>
          <w:szCs w:val="24"/>
          <w:lang w:val="en-US"/>
        </w:rPr>
        <w:t>Validation and optimization of the French Generic Adherence for Chronic Diseases Profile (GACID-P) using classical test and item response theory</w:t>
      </w:r>
    </w:p>
    <w:p w14:paraId="350A801A" w14:textId="77777777" w:rsidR="00925D61" w:rsidRPr="00C3641D" w:rsidRDefault="00925D61" w:rsidP="00925D61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C3641D">
        <w:rPr>
          <w:rFonts w:ascii="Times New Roman" w:hAnsi="Times New Roman" w:cs="Times New Roman"/>
          <w:b/>
          <w:szCs w:val="24"/>
        </w:rPr>
        <w:t xml:space="preserve">C. Rotonda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1,2</w:t>
      </w:r>
      <w:r w:rsidRPr="00C3641D">
        <w:rPr>
          <w:rFonts w:ascii="Times New Roman" w:hAnsi="Times New Roman" w:cs="Times New Roman"/>
          <w:b/>
          <w:szCs w:val="24"/>
        </w:rPr>
        <w:t xml:space="preserve">, F. Guillemin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3,4</w:t>
      </w:r>
      <w:r w:rsidRPr="00C3641D">
        <w:rPr>
          <w:rFonts w:ascii="Times New Roman" w:hAnsi="Times New Roman" w:cs="Times New Roman"/>
          <w:b/>
          <w:szCs w:val="24"/>
        </w:rPr>
        <w:t xml:space="preserve">, T Conroy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3,5</w:t>
      </w:r>
      <w:r w:rsidRPr="00C3641D">
        <w:rPr>
          <w:rFonts w:ascii="Times New Roman" w:hAnsi="Times New Roman" w:cs="Times New Roman"/>
          <w:b/>
          <w:szCs w:val="24"/>
        </w:rPr>
        <w:t xml:space="preserve">, C. Alleyrat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4</w:t>
      </w:r>
      <w:r w:rsidRPr="00C3641D">
        <w:rPr>
          <w:rFonts w:ascii="Times New Roman" w:hAnsi="Times New Roman" w:cs="Times New Roman"/>
          <w:b/>
          <w:szCs w:val="24"/>
        </w:rPr>
        <w:t xml:space="preserve">, B. Lefevre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3,6</w:t>
      </w:r>
      <w:r w:rsidRPr="00C3641D">
        <w:rPr>
          <w:rFonts w:ascii="Times New Roman" w:hAnsi="Times New Roman" w:cs="Times New Roman"/>
          <w:b/>
          <w:szCs w:val="24"/>
        </w:rPr>
        <w:t xml:space="preserve">, M. Soudant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4</w:t>
      </w:r>
      <w:r w:rsidRPr="00C3641D">
        <w:rPr>
          <w:rFonts w:ascii="Times New Roman" w:hAnsi="Times New Roman" w:cs="Times New Roman"/>
          <w:b/>
          <w:szCs w:val="24"/>
        </w:rPr>
        <w:t xml:space="preserve">, C. </w:t>
      </w:r>
      <w:proofErr w:type="spellStart"/>
      <w:r w:rsidRPr="00C3641D">
        <w:rPr>
          <w:rFonts w:ascii="Times New Roman" w:hAnsi="Times New Roman" w:cs="Times New Roman"/>
          <w:b/>
          <w:szCs w:val="24"/>
        </w:rPr>
        <w:t>Tarquinio</w:t>
      </w:r>
      <w:proofErr w:type="spellEnd"/>
      <w:r w:rsidRPr="00C3641D">
        <w:rPr>
          <w:rFonts w:ascii="Times New Roman" w:hAnsi="Times New Roman" w:cs="Times New Roman"/>
          <w:b/>
          <w:szCs w:val="24"/>
        </w:rPr>
        <w:t xml:space="preserve"> </w:t>
      </w:r>
      <w:r w:rsidRPr="00C3641D">
        <w:rPr>
          <w:rFonts w:ascii="Times New Roman" w:hAnsi="Times New Roman" w:cs="Times New Roman"/>
          <w:b/>
          <w:szCs w:val="24"/>
          <w:vertAlign w:val="superscript"/>
        </w:rPr>
        <w:t>1,2</w:t>
      </w:r>
      <w:r w:rsidRPr="00C3641D">
        <w:rPr>
          <w:rFonts w:ascii="Times New Roman" w:hAnsi="Times New Roman" w:cs="Times New Roman"/>
          <w:b/>
          <w:szCs w:val="24"/>
        </w:rPr>
        <w:t xml:space="preserve"> </w:t>
      </w:r>
    </w:p>
    <w:p w14:paraId="6EE14461" w14:textId="77777777" w:rsidR="00925D61" w:rsidRPr="00C3641D" w:rsidRDefault="00925D61" w:rsidP="00925D61">
      <w:pPr>
        <w:pStyle w:val="MDPI16affiliation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eastAsia="Calibri" w:hAnsi="Times New Roman"/>
          <w:b/>
          <w:color w:val="auto"/>
          <w:sz w:val="24"/>
          <w:szCs w:val="24"/>
          <w:lang w:val="fr-FR" w:eastAsia="en-US" w:bidi="ar-SA"/>
        </w:rPr>
        <w:t xml:space="preserve">  </w:t>
      </w:r>
      <w:r w:rsidRPr="00C3641D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1 </w:t>
      </w: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Université de Lorraine, Centre Pierre Janet, F-57000 Metz, France</w:t>
      </w:r>
    </w:p>
    <w:p w14:paraId="53093366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2 </w:t>
      </w: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Université de Lorraine, APEMAC, F-57000 Metz, France</w:t>
      </w:r>
    </w:p>
    <w:p w14:paraId="2305BB21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3 </w:t>
      </w: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Université de Lorraine, APEMAC, F-54000, Nancy, France</w:t>
      </w:r>
    </w:p>
    <w:p w14:paraId="2DE8AA1F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4 </w:t>
      </w: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 xml:space="preserve">CHRU Nancy, Inserm, Université de Lorraine, CIC, </w:t>
      </w:r>
      <w:proofErr w:type="spellStart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Epidemiologie</w:t>
      </w:r>
      <w:proofErr w:type="spellEnd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 xml:space="preserve"> Clinique, F-54000, Nancy, </w:t>
      </w:r>
      <w:proofErr w:type="gramStart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France;</w:t>
      </w:r>
      <w:proofErr w:type="gramEnd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 xml:space="preserve"> </w:t>
      </w:r>
    </w:p>
    <w:p w14:paraId="51D32587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5 </w:t>
      </w: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 xml:space="preserve">Institut de Cancérologie de Lorraine, </w:t>
      </w:r>
      <w:proofErr w:type="spellStart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Department</w:t>
      </w:r>
      <w:proofErr w:type="spellEnd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 xml:space="preserve"> of </w:t>
      </w:r>
      <w:proofErr w:type="spellStart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Medical</w:t>
      </w:r>
      <w:proofErr w:type="spellEnd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 xml:space="preserve"> </w:t>
      </w:r>
      <w:proofErr w:type="spellStart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Oncology</w:t>
      </w:r>
      <w:proofErr w:type="spellEnd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, F-54519 Vandœuvre-lès-Nancy, France</w:t>
      </w:r>
    </w:p>
    <w:p w14:paraId="2C5383B6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proofErr w:type="gramStart"/>
      <w:r w:rsidRPr="00C3641D">
        <w:rPr>
          <w:rFonts w:ascii="Times New Roman" w:hAnsi="Times New Roman"/>
          <w:color w:val="auto"/>
          <w:sz w:val="24"/>
          <w:szCs w:val="24"/>
          <w:vertAlign w:val="superscript"/>
          <w:lang w:val="fr-FR"/>
        </w:rPr>
        <w:t xml:space="preserve">6  </w:t>
      </w: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CHRU</w:t>
      </w:r>
      <w:proofErr w:type="gramEnd"/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-Nancy, Université de Lorraine, Service des Maladies Infectieuses et Tropicales, F-54000 Nancy, France</w:t>
      </w:r>
    </w:p>
    <w:p w14:paraId="1AF0A487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</w:p>
    <w:p w14:paraId="1CE4867E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u w:val="single"/>
          <w:lang w:val="fr-FR"/>
        </w:rPr>
      </w:pPr>
      <w:proofErr w:type="spellStart"/>
      <w:r w:rsidRPr="00C3641D">
        <w:rPr>
          <w:rFonts w:ascii="Times New Roman" w:hAnsi="Times New Roman"/>
          <w:color w:val="auto"/>
          <w:sz w:val="24"/>
          <w:szCs w:val="24"/>
          <w:u w:val="single"/>
          <w:lang w:val="fr-FR"/>
        </w:rPr>
        <w:t>Corresponding</w:t>
      </w:r>
      <w:proofErr w:type="spellEnd"/>
      <w:r w:rsidRPr="00C3641D">
        <w:rPr>
          <w:rFonts w:ascii="Times New Roman" w:hAnsi="Times New Roman"/>
          <w:color w:val="auto"/>
          <w:sz w:val="24"/>
          <w:szCs w:val="24"/>
          <w:u w:val="single"/>
          <w:lang w:val="fr-FR"/>
        </w:rPr>
        <w:t xml:space="preserve"> </w:t>
      </w:r>
      <w:proofErr w:type="spellStart"/>
      <w:proofErr w:type="gramStart"/>
      <w:r w:rsidRPr="00C3641D">
        <w:rPr>
          <w:rFonts w:ascii="Times New Roman" w:hAnsi="Times New Roman"/>
          <w:color w:val="auto"/>
          <w:sz w:val="24"/>
          <w:szCs w:val="24"/>
          <w:u w:val="single"/>
          <w:lang w:val="fr-FR"/>
        </w:rPr>
        <w:t>author</w:t>
      </w:r>
      <w:proofErr w:type="spellEnd"/>
      <w:r w:rsidRPr="00C3641D">
        <w:rPr>
          <w:rFonts w:ascii="Times New Roman" w:hAnsi="Times New Roman"/>
          <w:color w:val="auto"/>
          <w:sz w:val="24"/>
          <w:szCs w:val="24"/>
          <w:u w:val="single"/>
          <w:lang w:val="fr-FR"/>
        </w:rPr>
        <w:t>:</w:t>
      </w:r>
      <w:proofErr w:type="gramEnd"/>
      <w:r w:rsidRPr="00C3641D">
        <w:rPr>
          <w:rFonts w:ascii="Times New Roman" w:hAnsi="Times New Roman"/>
          <w:color w:val="auto"/>
          <w:sz w:val="24"/>
          <w:szCs w:val="24"/>
          <w:u w:val="single"/>
          <w:lang w:val="fr-FR"/>
        </w:rPr>
        <w:t xml:space="preserve"> </w:t>
      </w:r>
    </w:p>
    <w:p w14:paraId="06085323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Christine Rotonda, PhD</w:t>
      </w:r>
    </w:p>
    <w:p w14:paraId="086A2482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color w:val="auto"/>
          <w:sz w:val="24"/>
          <w:szCs w:val="24"/>
          <w:lang w:val="fr-FR"/>
        </w:rPr>
        <w:t>EA4360 APEMAC, Université de Lorraine</w:t>
      </w:r>
    </w:p>
    <w:p w14:paraId="6B074AF1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sz w:val="24"/>
          <w:szCs w:val="24"/>
          <w:lang w:val="fr-FR"/>
        </w:rPr>
      </w:pPr>
      <w:proofErr w:type="spellStart"/>
      <w:proofErr w:type="gramStart"/>
      <w:r w:rsidRPr="00C3641D">
        <w:rPr>
          <w:rFonts w:ascii="Times New Roman" w:hAnsi="Times New Roman"/>
          <w:sz w:val="24"/>
          <w:szCs w:val="24"/>
          <w:lang w:val="fr-FR"/>
        </w:rPr>
        <w:t>lle</w:t>
      </w:r>
      <w:proofErr w:type="spellEnd"/>
      <w:proofErr w:type="gramEnd"/>
      <w:r w:rsidRPr="00C3641D">
        <w:rPr>
          <w:rFonts w:ascii="Times New Roman" w:hAnsi="Times New Roman"/>
          <w:sz w:val="24"/>
          <w:szCs w:val="24"/>
          <w:lang w:val="fr-FR"/>
        </w:rPr>
        <w:t xml:space="preserve"> du Saulcy</w:t>
      </w:r>
    </w:p>
    <w:p w14:paraId="11D2F6D7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r w:rsidRPr="00C3641D">
        <w:rPr>
          <w:rFonts w:ascii="Times New Roman" w:hAnsi="Times New Roman"/>
          <w:sz w:val="24"/>
          <w:szCs w:val="24"/>
          <w:lang w:val="fr-FR"/>
        </w:rPr>
        <w:t xml:space="preserve">57 010 Metz </w:t>
      </w:r>
    </w:p>
    <w:p w14:paraId="6554502C" w14:textId="77777777" w:rsidR="00925D61" w:rsidRPr="00C3641D" w:rsidRDefault="001B35CE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fr-FR"/>
        </w:rPr>
      </w:pPr>
      <w:hyperlink r:id="rId5" w:tooltip="mailto:christine.rotonda@univ-lorraine.fr" w:history="1">
        <w:r w:rsidR="00925D61" w:rsidRPr="00C3641D">
          <w:rPr>
            <w:rStyle w:val="Hyperlink"/>
            <w:rFonts w:ascii="Times New Roman" w:hAnsi="Times New Roman"/>
            <w:sz w:val="24"/>
            <w:szCs w:val="24"/>
            <w:lang w:val="fr-FR"/>
          </w:rPr>
          <w:t>christine.rotonda@univ-lorraine.fr</w:t>
        </w:r>
      </w:hyperlink>
    </w:p>
    <w:p w14:paraId="6E949F6B" w14:textId="77777777" w:rsidR="00925D61" w:rsidRPr="00C3641D" w:rsidRDefault="00925D61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 w:rsidRPr="00C3641D">
        <w:rPr>
          <w:rFonts w:ascii="Times New Roman" w:hAnsi="Times New Roman"/>
          <w:color w:val="auto"/>
          <w:sz w:val="24"/>
          <w:szCs w:val="24"/>
          <w:lang w:val="en-GB"/>
        </w:rPr>
        <w:t>Phone: +33 3 72 74 82 26</w:t>
      </w:r>
    </w:p>
    <w:p w14:paraId="56B4BA3D" w14:textId="77777777" w:rsidR="00925D61" w:rsidRPr="00C3641D" w:rsidRDefault="00B30C4F" w:rsidP="00925D61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hyperlink r:id="rId6" w:history="1">
        <w:r w:rsidR="00925D61" w:rsidRPr="00C3641D">
          <w:rPr>
            <w:rStyle w:val="Hyperlink"/>
            <w:rFonts w:ascii="Times New Roman" w:hAnsi="Times New Roman"/>
            <w:sz w:val="24"/>
            <w:szCs w:val="24"/>
            <w:lang w:val="en-GB"/>
          </w:rPr>
          <w:t>https://orcid.org/0000-0002-8854-0591</w:t>
        </w:r>
      </w:hyperlink>
    </w:p>
    <w:p w14:paraId="6E59A56D" w14:textId="77777777" w:rsidR="00F35921" w:rsidRDefault="00F35921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002C3CB0" w14:textId="77777777" w:rsidR="00F35921" w:rsidRDefault="00F35921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3C20E99B" w14:textId="77777777" w:rsidR="00F35921" w:rsidRDefault="00F35921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55AEA598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2813889E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106CEB6B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3D902F6E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5F785458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26489574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499A42AE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3DFCE840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2A66AD54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40142D55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611BEA19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06F0A138" w14:textId="77777777" w:rsidR="00C31898" w:rsidRDefault="00C31898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5865968B" w14:textId="77777777" w:rsidR="00A47B19" w:rsidRDefault="00A47B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lastRenderedPageBreak/>
        <w:t xml:space="preserve">Table 1S: </w:t>
      </w:r>
      <w:r w:rsidR="00711474">
        <w:rPr>
          <w:rFonts w:ascii="Times New Roman" w:hAnsi="Times New Roman" w:cs="Times New Roman"/>
          <w:szCs w:val="24"/>
          <w:lang w:val="en-US"/>
        </w:rPr>
        <w:t>R</w:t>
      </w:r>
      <w:r w:rsidRPr="008D74F6">
        <w:rPr>
          <w:rFonts w:ascii="Times New Roman" w:hAnsi="Times New Roman" w:cs="Times New Roman"/>
          <w:szCs w:val="24"/>
          <w:lang w:val="en-US"/>
        </w:rPr>
        <w:t>esults of multiple correspondence analysis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="00A4650E">
        <w:rPr>
          <w:rFonts w:ascii="Times New Roman" w:hAnsi="Times New Roman" w:cs="Times New Roman"/>
          <w:szCs w:val="24"/>
          <w:lang w:val="en-GB"/>
        </w:rPr>
        <w:t xml:space="preserve">of items 1 to 22 </w:t>
      </w:r>
    </w:p>
    <w:tbl>
      <w:tblPr>
        <w:tblpPr w:leftFromText="141" w:rightFromText="141" w:vertAnchor="text" w:horzAnchor="page" w:tblpX="427" w:tblpY="206"/>
        <w:tblW w:w="11038" w:type="dxa"/>
        <w:tblLayout w:type="fixed"/>
        <w:tblCellMar>
          <w:left w:w="70" w:type="dxa"/>
          <w:right w:w="70" w:type="dxa"/>
        </w:tblCellMar>
        <w:tblLook w:val="04E0" w:firstRow="1" w:lastRow="1" w:firstColumn="1" w:lastColumn="0" w:noHBand="0" w:noVBand="1"/>
      </w:tblPr>
      <w:tblGrid>
        <w:gridCol w:w="567"/>
        <w:gridCol w:w="5387"/>
        <w:gridCol w:w="1271"/>
        <w:gridCol w:w="1271"/>
        <w:gridCol w:w="1271"/>
        <w:gridCol w:w="1271"/>
      </w:tblGrid>
      <w:tr w:rsidR="007515A6" w:rsidRPr="007F0996" w14:paraId="469CF644" w14:textId="77777777" w:rsidTr="002C7FD6">
        <w:trPr>
          <w:trHeight w:val="61"/>
        </w:trPr>
        <w:tc>
          <w:tcPr>
            <w:tcW w:w="567" w:type="dxa"/>
            <w:tcBorders>
              <w:top w:val="single" w:sz="4" w:space="0" w:color="auto"/>
            </w:tcBorders>
          </w:tcPr>
          <w:p w14:paraId="4C4D2AFC" w14:textId="77777777" w:rsidR="007515A6" w:rsidRPr="00B30C4F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val="en-GB" w:eastAsia="fr-FR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76F33E" w14:textId="77777777" w:rsidR="007515A6" w:rsidRPr="00B30C4F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val="en-GB" w:eastAsia="fr-FR"/>
              </w:rPr>
            </w:pPr>
          </w:p>
        </w:tc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395E685E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Factor 1 </w:t>
            </w:r>
          </w:p>
        </w:tc>
        <w:tc>
          <w:tcPr>
            <w:tcW w:w="3813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5D6A5A1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 xml:space="preserve">Factor 2 </w:t>
            </w:r>
          </w:p>
        </w:tc>
      </w:tr>
      <w:tr w:rsidR="007515A6" w:rsidRPr="007F0996" w14:paraId="7973C639" w14:textId="77777777" w:rsidTr="002C7FD6">
        <w:trPr>
          <w:trHeight w:val="225"/>
        </w:trPr>
        <w:tc>
          <w:tcPr>
            <w:tcW w:w="567" w:type="dxa"/>
          </w:tcPr>
          <w:p w14:paraId="0EA07462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5387" w:type="dxa"/>
            <w:shd w:val="clear" w:color="auto" w:fill="auto"/>
            <w:noWrap/>
          </w:tcPr>
          <w:p w14:paraId="3C9D99BC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051F9BBD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1271" w:type="dxa"/>
            <w:tcBorders>
              <w:left w:val="single" w:sz="4" w:space="0" w:color="auto"/>
            </w:tcBorders>
          </w:tcPr>
          <w:p w14:paraId="28A65E5B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1271" w:type="dxa"/>
          </w:tcPr>
          <w:p w14:paraId="117E817C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1271" w:type="dxa"/>
          </w:tcPr>
          <w:p w14:paraId="3D3A1CE8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</w:tr>
      <w:tr w:rsidR="007515A6" w:rsidRPr="007F0996" w14:paraId="63ECB8C2" w14:textId="77777777" w:rsidTr="002C7FD6">
        <w:trPr>
          <w:trHeight w:val="225"/>
        </w:trPr>
        <w:tc>
          <w:tcPr>
            <w:tcW w:w="567" w:type="dxa"/>
            <w:tcBorders>
              <w:bottom w:val="single" w:sz="4" w:space="0" w:color="auto"/>
            </w:tcBorders>
          </w:tcPr>
          <w:p w14:paraId="69885FA8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CAA00D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0B6ADB68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</w:tcPr>
          <w:p w14:paraId="1D6FDF9A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7E1E0F9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F809BFA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</w:t>
            </w:r>
          </w:p>
        </w:tc>
      </w:tr>
      <w:tr w:rsidR="007515A6" w:rsidRPr="007F0996" w14:paraId="0D2E8A4B" w14:textId="77777777" w:rsidTr="002C7FD6">
        <w:trPr>
          <w:trHeight w:val="225"/>
        </w:trPr>
        <w:tc>
          <w:tcPr>
            <w:tcW w:w="567" w:type="dxa"/>
            <w:tcBorders>
              <w:top w:val="single" w:sz="4" w:space="0" w:color="auto"/>
            </w:tcBorders>
          </w:tcPr>
          <w:p w14:paraId="0B78DCBF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1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B93EF0" w14:textId="77777777" w:rsidR="007515A6" w:rsidRPr="00B30C4F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B30C4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take all part of my prescribed medications</w:t>
            </w:r>
          </w:p>
        </w:tc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B055D3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D97B49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05B6E45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7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EA2233B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92</w:t>
            </w:r>
          </w:p>
        </w:tc>
      </w:tr>
      <w:tr w:rsidR="007515A6" w:rsidRPr="007F0996" w14:paraId="25FF6A21" w14:textId="77777777" w:rsidTr="002C7FD6">
        <w:trPr>
          <w:trHeight w:val="225"/>
        </w:trPr>
        <w:tc>
          <w:tcPr>
            <w:tcW w:w="567" w:type="dxa"/>
          </w:tcPr>
          <w:p w14:paraId="4D7C1C63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2</w:t>
            </w:r>
          </w:p>
        </w:tc>
        <w:tc>
          <w:tcPr>
            <w:tcW w:w="5387" w:type="dxa"/>
            <w:shd w:val="clear" w:color="auto" w:fill="auto"/>
            <w:noWrap/>
          </w:tcPr>
          <w:p w14:paraId="2D59E433" w14:textId="77777777" w:rsidR="007515A6" w:rsidRPr="007F0996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take only part of my prescribed medications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6C943105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C298B60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6</w:t>
            </w:r>
          </w:p>
        </w:tc>
        <w:tc>
          <w:tcPr>
            <w:tcW w:w="1271" w:type="dxa"/>
            <w:vAlign w:val="center"/>
          </w:tcPr>
          <w:p w14:paraId="30D48D69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9</w:t>
            </w:r>
          </w:p>
        </w:tc>
        <w:tc>
          <w:tcPr>
            <w:tcW w:w="1271" w:type="dxa"/>
            <w:vAlign w:val="center"/>
          </w:tcPr>
          <w:p w14:paraId="6541BD13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89</w:t>
            </w:r>
          </w:p>
        </w:tc>
      </w:tr>
      <w:tr w:rsidR="007515A6" w:rsidRPr="007F0996" w14:paraId="5DF41E3B" w14:textId="77777777" w:rsidTr="002C7FD6">
        <w:trPr>
          <w:trHeight w:val="225"/>
        </w:trPr>
        <w:tc>
          <w:tcPr>
            <w:tcW w:w="567" w:type="dxa"/>
          </w:tcPr>
          <w:p w14:paraId="529740DD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3</w:t>
            </w:r>
          </w:p>
        </w:tc>
        <w:tc>
          <w:tcPr>
            <w:tcW w:w="5387" w:type="dxa"/>
            <w:shd w:val="clear" w:color="auto" w:fill="auto"/>
            <w:noWrap/>
          </w:tcPr>
          <w:p w14:paraId="0FA04610" w14:textId="77777777" w:rsidR="007515A6" w:rsidRPr="007F0996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take my medication at the prescribed times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12AC9D3F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3192DAB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7</w:t>
            </w:r>
          </w:p>
        </w:tc>
        <w:tc>
          <w:tcPr>
            <w:tcW w:w="1271" w:type="dxa"/>
            <w:vAlign w:val="center"/>
          </w:tcPr>
          <w:p w14:paraId="77F999F0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0</w:t>
            </w:r>
          </w:p>
        </w:tc>
        <w:tc>
          <w:tcPr>
            <w:tcW w:w="1271" w:type="dxa"/>
            <w:vAlign w:val="center"/>
          </w:tcPr>
          <w:p w14:paraId="3D937B75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77</w:t>
            </w:r>
          </w:p>
        </w:tc>
      </w:tr>
      <w:tr w:rsidR="007515A6" w:rsidRPr="007F0996" w14:paraId="1978C7C5" w14:textId="77777777" w:rsidTr="002C7FD6">
        <w:trPr>
          <w:trHeight w:val="225"/>
        </w:trPr>
        <w:tc>
          <w:tcPr>
            <w:tcW w:w="567" w:type="dxa"/>
          </w:tcPr>
          <w:p w14:paraId="79389865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4</w:t>
            </w:r>
          </w:p>
        </w:tc>
        <w:tc>
          <w:tcPr>
            <w:tcW w:w="5387" w:type="dxa"/>
            <w:shd w:val="clear" w:color="auto" w:fill="auto"/>
            <w:noWrap/>
          </w:tcPr>
          <w:p w14:paraId="0B3B482A" w14:textId="77777777" w:rsidR="007515A6" w:rsidRPr="007F0996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comply with the doses prescribed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7C4C3544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12A472E2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118</w:t>
            </w:r>
          </w:p>
        </w:tc>
        <w:tc>
          <w:tcPr>
            <w:tcW w:w="1271" w:type="dxa"/>
            <w:vAlign w:val="center"/>
          </w:tcPr>
          <w:p w14:paraId="49D80146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  <w:tc>
          <w:tcPr>
            <w:tcW w:w="1271" w:type="dxa"/>
            <w:vAlign w:val="center"/>
          </w:tcPr>
          <w:p w14:paraId="7EB5A49B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</w:tr>
      <w:tr w:rsidR="007515A6" w:rsidRPr="007F0996" w14:paraId="0CA5803B" w14:textId="77777777" w:rsidTr="002C7FD6">
        <w:trPr>
          <w:trHeight w:val="225"/>
        </w:trPr>
        <w:tc>
          <w:tcPr>
            <w:tcW w:w="567" w:type="dxa"/>
          </w:tcPr>
          <w:p w14:paraId="499494FA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5</w:t>
            </w:r>
          </w:p>
        </w:tc>
        <w:tc>
          <w:tcPr>
            <w:tcW w:w="5387" w:type="dxa"/>
            <w:shd w:val="clear" w:color="auto" w:fill="auto"/>
            <w:noWrap/>
          </w:tcPr>
          <w:p w14:paraId="64240E70" w14:textId="77777777" w:rsidR="007515A6" w:rsidRPr="007F0996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comply with my doctor's prescription for how many times a day to take my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564AD3CD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FAC35A5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94</w:t>
            </w:r>
          </w:p>
        </w:tc>
        <w:tc>
          <w:tcPr>
            <w:tcW w:w="1271" w:type="dxa"/>
            <w:vAlign w:val="center"/>
          </w:tcPr>
          <w:p w14:paraId="5C92AA12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48</w:t>
            </w:r>
          </w:p>
        </w:tc>
        <w:tc>
          <w:tcPr>
            <w:tcW w:w="1271" w:type="dxa"/>
            <w:vAlign w:val="center"/>
          </w:tcPr>
          <w:p w14:paraId="0193580C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4</w:t>
            </w:r>
          </w:p>
        </w:tc>
      </w:tr>
      <w:tr w:rsidR="007515A6" w:rsidRPr="007F0996" w14:paraId="67FB542C" w14:textId="77777777" w:rsidTr="002C7FD6">
        <w:trPr>
          <w:trHeight w:val="225"/>
        </w:trPr>
        <w:tc>
          <w:tcPr>
            <w:tcW w:w="567" w:type="dxa"/>
          </w:tcPr>
          <w:p w14:paraId="44350FEE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6</w:t>
            </w:r>
          </w:p>
        </w:tc>
        <w:tc>
          <w:tcPr>
            <w:tcW w:w="5387" w:type="dxa"/>
            <w:shd w:val="clear" w:color="auto" w:fill="auto"/>
            <w:noWrap/>
          </w:tcPr>
          <w:p w14:paraId="42B10127" w14:textId="77777777" w:rsidR="007515A6" w:rsidRPr="007F0996" w:rsidRDefault="007515A6" w:rsidP="002C7F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change the dose of my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1B8615AE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4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1FA65E4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4</w:t>
            </w:r>
          </w:p>
        </w:tc>
        <w:tc>
          <w:tcPr>
            <w:tcW w:w="1271" w:type="dxa"/>
            <w:vAlign w:val="center"/>
          </w:tcPr>
          <w:p w14:paraId="7E239FB6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160</w:t>
            </w:r>
          </w:p>
        </w:tc>
        <w:tc>
          <w:tcPr>
            <w:tcW w:w="1271" w:type="dxa"/>
            <w:vAlign w:val="center"/>
          </w:tcPr>
          <w:p w14:paraId="37B2F8B0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7</w:t>
            </w:r>
          </w:p>
        </w:tc>
      </w:tr>
      <w:tr w:rsidR="007515A6" w:rsidRPr="007F0996" w14:paraId="143FE946" w14:textId="77777777" w:rsidTr="002C7FD6">
        <w:trPr>
          <w:trHeight w:val="225"/>
        </w:trPr>
        <w:tc>
          <w:tcPr>
            <w:tcW w:w="567" w:type="dxa"/>
          </w:tcPr>
          <w:p w14:paraId="2FD90CD4" w14:textId="77777777" w:rsidR="007515A6" w:rsidRPr="007F0996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6a</w:t>
            </w:r>
          </w:p>
        </w:tc>
        <w:tc>
          <w:tcPr>
            <w:tcW w:w="5387" w:type="dxa"/>
            <w:shd w:val="clear" w:color="auto" w:fill="auto"/>
            <w:noWrap/>
          </w:tcPr>
          <w:p w14:paraId="34CDE99F" w14:textId="77777777" w:rsidR="007515A6" w:rsidRPr="00B30C4F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B30C4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take more than prescribed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5A8852F9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3AE40EF9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  <w:tc>
          <w:tcPr>
            <w:tcW w:w="1271" w:type="dxa"/>
            <w:vAlign w:val="center"/>
          </w:tcPr>
          <w:p w14:paraId="5A1F2B3D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193</w:t>
            </w:r>
          </w:p>
        </w:tc>
        <w:tc>
          <w:tcPr>
            <w:tcW w:w="1271" w:type="dxa"/>
            <w:vAlign w:val="center"/>
          </w:tcPr>
          <w:p w14:paraId="78CAB99E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1</w:t>
            </w:r>
          </w:p>
        </w:tc>
      </w:tr>
      <w:tr w:rsidR="007515A6" w:rsidRPr="007F0996" w14:paraId="56D016EF" w14:textId="77777777" w:rsidTr="002C7FD6">
        <w:trPr>
          <w:trHeight w:val="225"/>
        </w:trPr>
        <w:tc>
          <w:tcPr>
            <w:tcW w:w="567" w:type="dxa"/>
          </w:tcPr>
          <w:p w14:paraId="72E4D41B" w14:textId="77777777" w:rsidR="007515A6" w:rsidRPr="001B35CE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6b</w:t>
            </w:r>
          </w:p>
        </w:tc>
        <w:tc>
          <w:tcPr>
            <w:tcW w:w="5387" w:type="dxa"/>
            <w:shd w:val="clear" w:color="auto" w:fill="auto"/>
            <w:noWrap/>
          </w:tcPr>
          <w:p w14:paraId="4FA9FA0E" w14:textId="77777777" w:rsidR="007515A6" w:rsidRPr="001B35CE" w:rsidRDefault="007515A6" w:rsidP="002C7F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take less than the prescribed dose of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46EADACE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59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3AD8E402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1</w:t>
            </w:r>
          </w:p>
        </w:tc>
        <w:tc>
          <w:tcPr>
            <w:tcW w:w="1271" w:type="dxa"/>
            <w:vAlign w:val="center"/>
          </w:tcPr>
          <w:p w14:paraId="2DAFEC08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  <w:tc>
          <w:tcPr>
            <w:tcW w:w="1271" w:type="dxa"/>
            <w:vAlign w:val="center"/>
          </w:tcPr>
          <w:p w14:paraId="50FEB770" w14:textId="77777777" w:rsidR="007515A6" w:rsidRPr="007F0996" w:rsidRDefault="007515A6" w:rsidP="002C7FD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4</w:t>
            </w:r>
          </w:p>
        </w:tc>
      </w:tr>
      <w:tr w:rsidR="007515A6" w:rsidRPr="007F0996" w14:paraId="473BD13F" w14:textId="77777777" w:rsidTr="002C7FD6">
        <w:trPr>
          <w:trHeight w:val="225"/>
        </w:trPr>
        <w:tc>
          <w:tcPr>
            <w:tcW w:w="567" w:type="dxa"/>
          </w:tcPr>
          <w:p w14:paraId="080CA119" w14:textId="77777777" w:rsidR="007515A6" w:rsidRPr="001B35CE" w:rsidRDefault="007515A6" w:rsidP="002C7FD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7</w:t>
            </w:r>
          </w:p>
        </w:tc>
        <w:tc>
          <w:tcPr>
            <w:tcW w:w="5387" w:type="dxa"/>
            <w:shd w:val="clear" w:color="auto" w:fill="auto"/>
            <w:noWrap/>
          </w:tcPr>
          <w:p w14:paraId="678D007D" w14:textId="77777777" w:rsidR="007515A6" w:rsidRPr="00B30C4F" w:rsidRDefault="007515A6" w:rsidP="002C7FD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B30C4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to take my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2758B565" w14:textId="77777777" w:rsidR="007515A6" w:rsidRPr="001B35CE" w:rsidRDefault="00711474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711474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46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1133B272" w14:textId="77777777" w:rsidR="007515A6" w:rsidRPr="001B35CE" w:rsidRDefault="00711474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711474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00</w:t>
            </w:r>
          </w:p>
        </w:tc>
        <w:tc>
          <w:tcPr>
            <w:tcW w:w="1271" w:type="dxa"/>
            <w:vAlign w:val="center"/>
          </w:tcPr>
          <w:p w14:paraId="07516F39" w14:textId="77777777" w:rsidR="007515A6" w:rsidRPr="001B35CE" w:rsidRDefault="00711474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711474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15</w:t>
            </w:r>
          </w:p>
        </w:tc>
        <w:tc>
          <w:tcPr>
            <w:tcW w:w="1271" w:type="dxa"/>
            <w:vAlign w:val="center"/>
          </w:tcPr>
          <w:p w14:paraId="5A248CD6" w14:textId="77777777" w:rsidR="007515A6" w:rsidRPr="001B35CE" w:rsidRDefault="00711474" w:rsidP="002C7FD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711474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45</w:t>
            </w:r>
          </w:p>
        </w:tc>
      </w:tr>
      <w:tr w:rsidR="007515A6" w:rsidRPr="007F0996" w14:paraId="1ED4AAB6" w14:textId="77777777" w:rsidTr="002C7FD6">
        <w:trPr>
          <w:trHeight w:val="225"/>
        </w:trPr>
        <w:tc>
          <w:tcPr>
            <w:tcW w:w="567" w:type="dxa"/>
          </w:tcPr>
          <w:p w14:paraId="5CD7401E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8</w:t>
            </w:r>
          </w:p>
        </w:tc>
        <w:tc>
          <w:tcPr>
            <w:tcW w:w="5387" w:type="dxa"/>
            <w:shd w:val="clear" w:color="auto" w:fill="auto"/>
            <w:noWrap/>
          </w:tcPr>
          <w:p w14:paraId="48C39DC2" w14:textId="77777777" w:rsidR="007515A6" w:rsidRPr="001B35CE" w:rsidRDefault="007515A6" w:rsidP="007515A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There are some medications that I forget to take more than others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1387F3AC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19BB8F1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2</w:t>
            </w:r>
          </w:p>
        </w:tc>
        <w:tc>
          <w:tcPr>
            <w:tcW w:w="1271" w:type="dxa"/>
            <w:vAlign w:val="center"/>
          </w:tcPr>
          <w:p w14:paraId="2E12DCE1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9</w:t>
            </w:r>
          </w:p>
        </w:tc>
        <w:tc>
          <w:tcPr>
            <w:tcW w:w="1271" w:type="dxa"/>
            <w:vAlign w:val="center"/>
          </w:tcPr>
          <w:p w14:paraId="24B069B9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3</w:t>
            </w:r>
          </w:p>
        </w:tc>
      </w:tr>
      <w:tr w:rsidR="007515A6" w:rsidRPr="007F0996" w14:paraId="4DE71E4D" w14:textId="77777777" w:rsidTr="002C7FD6">
        <w:trPr>
          <w:trHeight w:val="225"/>
        </w:trPr>
        <w:tc>
          <w:tcPr>
            <w:tcW w:w="567" w:type="dxa"/>
          </w:tcPr>
          <w:p w14:paraId="5FA5CD0D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9</w:t>
            </w:r>
          </w:p>
        </w:tc>
        <w:tc>
          <w:tcPr>
            <w:tcW w:w="5387" w:type="dxa"/>
            <w:shd w:val="clear" w:color="auto" w:fill="auto"/>
            <w:noWrap/>
          </w:tcPr>
          <w:p w14:paraId="76B849C1" w14:textId="77777777" w:rsidR="007515A6" w:rsidRPr="001B35CE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my morning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16F26FBF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47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DB5A4F6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53</w:t>
            </w:r>
          </w:p>
        </w:tc>
        <w:tc>
          <w:tcPr>
            <w:tcW w:w="1271" w:type="dxa"/>
            <w:vAlign w:val="center"/>
          </w:tcPr>
          <w:p w14:paraId="6C866282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5</w:t>
            </w:r>
          </w:p>
        </w:tc>
        <w:tc>
          <w:tcPr>
            <w:tcW w:w="1271" w:type="dxa"/>
            <w:vAlign w:val="center"/>
          </w:tcPr>
          <w:p w14:paraId="7A7DF9DA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2</w:t>
            </w:r>
          </w:p>
        </w:tc>
      </w:tr>
      <w:tr w:rsidR="007515A6" w:rsidRPr="007F0996" w14:paraId="5F432614" w14:textId="77777777" w:rsidTr="002C7FD6">
        <w:trPr>
          <w:trHeight w:val="225"/>
        </w:trPr>
        <w:tc>
          <w:tcPr>
            <w:tcW w:w="567" w:type="dxa"/>
          </w:tcPr>
          <w:p w14:paraId="36823E6C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0</w:t>
            </w:r>
          </w:p>
        </w:tc>
        <w:tc>
          <w:tcPr>
            <w:tcW w:w="5387" w:type="dxa"/>
            <w:shd w:val="clear" w:color="auto" w:fill="auto"/>
            <w:noWrap/>
          </w:tcPr>
          <w:p w14:paraId="3DA195E4" w14:textId="77777777" w:rsidR="007515A6" w:rsidRPr="001B35CE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my midday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7B0031CD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1838DD7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6</w:t>
            </w:r>
          </w:p>
        </w:tc>
        <w:tc>
          <w:tcPr>
            <w:tcW w:w="1271" w:type="dxa"/>
            <w:vAlign w:val="center"/>
          </w:tcPr>
          <w:p w14:paraId="3EE5616C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2</w:t>
            </w:r>
          </w:p>
        </w:tc>
        <w:tc>
          <w:tcPr>
            <w:tcW w:w="1271" w:type="dxa"/>
            <w:vAlign w:val="center"/>
          </w:tcPr>
          <w:p w14:paraId="00D750CB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5</w:t>
            </w:r>
          </w:p>
        </w:tc>
      </w:tr>
      <w:tr w:rsidR="007515A6" w:rsidRPr="007F0996" w14:paraId="232B3827" w14:textId="77777777" w:rsidTr="002C7FD6">
        <w:trPr>
          <w:trHeight w:val="225"/>
        </w:trPr>
        <w:tc>
          <w:tcPr>
            <w:tcW w:w="567" w:type="dxa"/>
          </w:tcPr>
          <w:p w14:paraId="2E18BF29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1</w:t>
            </w:r>
          </w:p>
        </w:tc>
        <w:tc>
          <w:tcPr>
            <w:tcW w:w="5387" w:type="dxa"/>
            <w:shd w:val="clear" w:color="auto" w:fill="auto"/>
            <w:noWrap/>
          </w:tcPr>
          <w:p w14:paraId="066A4A6F" w14:textId="77777777" w:rsidR="007515A6" w:rsidRPr="001B35CE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my medication in the afterno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36B64331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9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93C717E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81</w:t>
            </w:r>
          </w:p>
        </w:tc>
        <w:tc>
          <w:tcPr>
            <w:tcW w:w="1271" w:type="dxa"/>
            <w:vAlign w:val="center"/>
          </w:tcPr>
          <w:p w14:paraId="6EDA9536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4</w:t>
            </w:r>
          </w:p>
        </w:tc>
        <w:tc>
          <w:tcPr>
            <w:tcW w:w="1271" w:type="dxa"/>
            <w:vAlign w:val="center"/>
          </w:tcPr>
          <w:p w14:paraId="529B196C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9</w:t>
            </w:r>
          </w:p>
        </w:tc>
      </w:tr>
      <w:tr w:rsidR="007515A6" w:rsidRPr="007F0996" w14:paraId="28909335" w14:textId="77777777" w:rsidTr="002C7FD6">
        <w:trPr>
          <w:trHeight w:val="225"/>
        </w:trPr>
        <w:tc>
          <w:tcPr>
            <w:tcW w:w="567" w:type="dxa"/>
          </w:tcPr>
          <w:p w14:paraId="4C15E392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2</w:t>
            </w:r>
          </w:p>
        </w:tc>
        <w:tc>
          <w:tcPr>
            <w:tcW w:w="5387" w:type="dxa"/>
            <w:shd w:val="clear" w:color="auto" w:fill="auto"/>
            <w:noWrap/>
          </w:tcPr>
          <w:p w14:paraId="7EC822BD" w14:textId="77777777" w:rsidR="007515A6" w:rsidRPr="001B35CE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my evening medi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5EE9B088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7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4626459F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  <w:tc>
          <w:tcPr>
            <w:tcW w:w="1271" w:type="dxa"/>
            <w:vAlign w:val="center"/>
          </w:tcPr>
          <w:p w14:paraId="4549B409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4</w:t>
            </w:r>
          </w:p>
        </w:tc>
        <w:tc>
          <w:tcPr>
            <w:tcW w:w="1271" w:type="dxa"/>
            <w:vAlign w:val="center"/>
          </w:tcPr>
          <w:p w14:paraId="378C9DDA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5</w:t>
            </w:r>
          </w:p>
        </w:tc>
      </w:tr>
      <w:tr w:rsidR="007515A6" w:rsidRPr="007F0996" w14:paraId="7A5A36D6" w14:textId="77777777" w:rsidTr="002C7FD6">
        <w:trPr>
          <w:trHeight w:val="225"/>
        </w:trPr>
        <w:tc>
          <w:tcPr>
            <w:tcW w:w="567" w:type="dxa"/>
          </w:tcPr>
          <w:p w14:paraId="4D6C1804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3</w:t>
            </w:r>
          </w:p>
        </w:tc>
        <w:tc>
          <w:tcPr>
            <w:tcW w:w="5387" w:type="dxa"/>
            <w:shd w:val="clear" w:color="auto" w:fill="auto"/>
            <w:noWrap/>
          </w:tcPr>
          <w:p w14:paraId="46E24165" w14:textId="77777777" w:rsidR="007515A6" w:rsidRPr="001B35CE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my medication over the week-end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70F3A7C4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72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4E77EF81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44</w:t>
            </w:r>
          </w:p>
        </w:tc>
        <w:tc>
          <w:tcPr>
            <w:tcW w:w="1271" w:type="dxa"/>
            <w:vAlign w:val="center"/>
          </w:tcPr>
          <w:p w14:paraId="6A2C17E1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  <w:tc>
          <w:tcPr>
            <w:tcW w:w="1271" w:type="dxa"/>
            <w:vAlign w:val="center"/>
          </w:tcPr>
          <w:p w14:paraId="389D01C8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7</w:t>
            </w:r>
          </w:p>
        </w:tc>
      </w:tr>
      <w:tr w:rsidR="007515A6" w:rsidRPr="007F0996" w14:paraId="11222D88" w14:textId="77777777" w:rsidTr="002C7FD6">
        <w:trPr>
          <w:trHeight w:val="225"/>
        </w:trPr>
        <w:tc>
          <w:tcPr>
            <w:tcW w:w="567" w:type="dxa"/>
          </w:tcPr>
          <w:p w14:paraId="71F6A022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4</w:t>
            </w:r>
          </w:p>
        </w:tc>
        <w:tc>
          <w:tcPr>
            <w:tcW w:w="5387" w:type="dxa"/>
            <w:shd w:val="clear" w:color="auto" w:fill="auto"/>
            <w:noWrap/>
          </w:tcPr>
          <w:p w14:paraId="1D6A23E0" w14:textId="77777777" w:rsidR="007515A6" w:rsidRPr="001B35CE" w:rsidRDefault="007515A6" w:rsidP="007515A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sometimes forget my medication while on vacation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0BEF1508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E068069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6</w:t>
            </w:r>
          </w:p>
        </w:tc>
        <w:tc>
          <w:tcPr>
            <w:tcW w:w="1271" w:type="dxa"/>
            <w:vAlign w:val="center"/>
          </w:tcPr>
          <w:p w14:paraId="0A79384E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1</w:t>
            </w:r>
          </w:p>
        </w:tc>
        <w:tc>
          <w:tcPr>
            <w:tcW w:w="1271" w:type="dxa"/>
            <w:vAlign w:val="center"/>
          </w:tcPr>
          <w:p w14:paraId="6771BB0F" w14:textId="77777777" w:rsidR="007515A6" w:rsidRPr="001B35CE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1B35CE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8</w:t>
            </w:r>
          </w:p>
        </w:tc>
      </w:tr>
      <w:tr w:rsidR="007515A6" w:rsidRPr="007F0996" w14:paraId="7AB86841" w14:textId="77777777" w:rsidTr="002C7FD6">
        <w:trPr>
          <w:trHeight w:val="194"/>
        </w:trPr>
        <w:tc>
          <w:tcPr>
            <w:tcW w:w="567" w:type="dxa"/>
          </w:tcPr>
          <w:p w14:paraId="67397047" w14:textId="77777777" w:rsidR="007515A6" w:rsidRPr="001B35CE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1B35CE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15</w:t>
            </w:r>
          </w:p>
        </w:tc>
        <w:tc>
          <w:tcPr>
            <w:tcW w:w="5387" w:type="dxa"/>
            <w:shd w:val="clear" w:color="auto" w:fill="auto"/>
            <w:noWrap/>
          </w:tcPr>
          <w:p w14:paraId="219544A3" w14:textId="77777777" w:rsidR="007515A6" w:rsidRPr="00B30C4F" w:rsidRDefault="007515A6" w:rsidP="007515A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B30C4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have already voluntarily stopped taking my medication without medical advice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7676E9D1" w14:textId="77777777" w:rsidR="007515A6" w:rsidRPr="001B35CE" w:rsidRDefault="00711474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1B35CE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4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4AF4F781" w14:textId="77777777" w:rsidR="007515A6" w:rsidRPr="001B35CE" w:rsidRDefault="00711474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000</w:t>
            </w:r>
          </w:p>
        </w:tc>
        <w:tc>
          <w:tcPr>
            <w:tcW w:w="1271" w:type="dxa"/>
            <w:vAlign w:val="center"/>
          </w:tcPr>
          <w:p w14:paraId="32C7DE04" w14:textId="77777777" w:rsidR="007515A6" w:rsidRPr="001B35CE" w:rsidRDefault="00711474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1B35CE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00</w:t>
            </w:r>
          </w:p>
        </w:tc>
        <w:tc>
          <w:tcPr>
            <w:tcW w:w="1271" w:type="dxa"/>
            <w:vAlign w:val="center"/>
          </w:tcPr>
          <w:p w14:paraId="389D043D" w14:textId="77777777" w:rsidR="007515A6" w:rsidRPr="001B35CE" w:rsidRDefault="00711474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</w:t>
            </w:r>
            <w:r w:rsidR="000F21FD" w:rsidRPr="001B35CE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24</w:t>
            </w:r>
          </w:p>
        </w:tc>
      </w:tr>
      <w:tr w:rsidR="007515A6" w:rsidRPr="007F0996" w14:paraId="3EE257CF" w14:textId="77777777" w:rsidTr="002C7FD6">
        <w:trPr>
          <w:trHeight w:val="225"/>
        </w:trPr>
        <w:tc>
          <w:tcPr>
            <w:tcW w:w="567" w:type="dxa"/>
          </w:tcPr>
          <w:p w14:paraId="0F848C7D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Q16</w:t>
            </w:r>
          </w:p>
        </w:tc>
        <w:tc>
          <w:tcPr>
            <w:tcW w:w="5387" w:type="dxa"/>
            <w:shd w:val="clear" w:color="auto" w:fill="auto"/>
            <w:noWrap/>
          </w:tcPr>
          <w:p w14:paraId="6B0E4916" w14:textId="77777777" w:rsidR="007515A6" w:rsidRPr="00B30C4F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B30C4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On my own initiative, I have already tried to modify my treatment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1E16BB3E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9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91A02E0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9</w:t>
            </w:r>
          </w:p>
        </w:tc>
        <w:tc>
          <w:tcPr>
            <w:tcW w:w="1271" w:type="dxa"/>
            <w:vAlign w:val="center"/>
          </w:tcPr>
          <w:p w14:paraId="25ED44E9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119</w:t>
            </w:r>
          </w:p>
        </w:tc>
        <w:tc>
          <w:tcPr>
            <w:tcW w:w="1271" w:type="dxa"/>
            <w:vAlign w:val="center"/>
          </w:tcPr>
          <w:p w14:paraId="1A7969F3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0</w:t>
            </w:r>
          </w:p>
        </w:tc>
      </w:tr>
      <w:tr w:rsidR="007515A6" w:rsidRPr="007F0996" w14:paraId="02CE05A2" w14:textId="77777777" w:rsidTr="002C7FD6">
        <w:trPr>
          <w:trHeight w:val="225"/>
        </w:trPr>
        <w:tc>
          <w:tcPr>
            <w:tcW w:w="567" w:type="dxa"/>
          </w:tcPr>
          <w:p w14:paraId="0C4F7373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7</w:t>
            </w:r>
          </w:p>
        </w:tc>
        <w:tc>
          <w:tcPr>
            <w:tcW w:w="5387" w:type="dxa"/>
            <w:shd w:val="clear" w:color="auto" w:fill="auto"/>
            <w:noWrap/>
          </w:tcPr>
          <w:p w14:paraId="5F0CAEAF" w14:textId="77777777" w:rsidR="007515A6" w:rsidRPr="007F0996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take my medication for the duration prescribed by my doctor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04965A5A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5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1714DBF4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42</w:t>
            </w:r>
          </w:p>
        </w:tc>
        <w:tc>
          <w:tcPr>
            <w:tcW w:w="1271" w:type="dxa"/>
            <w:vAlign w:val="center"/>
          </w:tcPr>
          <w:p w14:paraId="1646EE65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6</w:t>
            </w:r>
          </w:p>
        </w:tc>
        <w:tc>
          <w:tcPr>
            <w:tcW w:w="1271" w:type="dxa"/>
            <w:vAlign w:val="center"/>
          </w:tcPr>
          <w:p w14:paraId="3A34487F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73</w:t>
            </w:r>
          </w:p>
        </w:tc>
      </w:tr>
      <w:tr w:rsidR="007515A6" w:rsidRPr="007F0996" w14:paraId="258C8DDC" w14:textId="77777777" w:rsidTr="002C7FD6">
        <w:trPr>
          <w:trHeight w:val="225"/>
        </w:trPr>
        <w:tc>
          <w:tcPr>
            <w:tcW w:w="567" w:type="dxa"/>
          </w:tcPr>
          <w:p w14:paraId="34BAD4FE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8</w:t>
            </w:r>
          </w:p>
        </w:tc>
        <w:tc>
          <w:tcPr>
            <w:tcW w:w="5387" w:type="dxa"/>
            <w:shd w:val="clear" w:color="auto" w:fill="auto"/>
            <w:noWrap/>
          </w:tcPr>
          <w:p w14:paraId="7E89F681" w14:textId="77777777" w:rsidR="007515A6" w:rsidRPr="007F0996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take my medication according to the instructions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0DC2A8BB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8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7FCFB6C4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9</w:t>
            </w:r>
          </w:p>
        </w:tc>
        <w:tc>
          <w:tcPr>
            <w:tcW w:w="1271" w:type="dxa"/>
            <w:vAlign w:val="center"/>
          </w:tcPr>
          <w:p w14:paraId="5EA37D2E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4</w:t>
            </w:r>
          </w:p>
        </w:tc>
        <w:tc>
          <w:tcPr>
            <w:tcW w:w="1271" w:type="dxa"/>
            <w:vAlign w:val="center"/>
          </w:tcPr>
          <w:p w14:paraId="410630D7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126</w:t>
            </w:r>
          </w:p>
        </w:tc>
      </w:tr>
      <w:tr w:rsidR="007515A6" w:rsidRPr="007F0996" w14:paraId="244CEB08" w14:textId="77777777" w:rsidTr="002C7FD6">
        <w:trPr>
          <w:trHeight w:val="225"/>
        </w:trPr>
        <w:tc>
          <w:tcPr>
            <w:tcW w:w="567" w:type="dxa"/>
          </w:tcPr>
          <w:p w14:paraId="1C2AFE07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9</w:t>
            </w:r>
          </w:p>
        </w:tc>
        <w:tc>
          <w:tcPr>
            <w:tcW w:w="5387" w:type="dxa"/>
            <w:shd w:val="clear" w:color="auto" w:fill="auto"/>
            <w:noWrap/>
          </w:tcPr>
          <w:p w14:paraId="3860027F" w14:textId="77777777" w:rsidR="007515A6" w:rsidRPr="007F0996" w:rsidRDefault="007515A6" w:rsidP="007515A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go for the tests prescribed by my doctor (blood, urine tests etc)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564CA591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1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57886F0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7</w:t>
            </w:r>
          </w:p>
        </w:tc>
        <w:tc>
          <w:tcPr>
            <w:tcW w:w="1271" w:type="dxa"/>
            <w:vAlign w:val="center"/>
          </w:tcPr>
          <w:p w14:paraId="0BDD882C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56</w:t>
            </w:r>
          </w:p>
        </w:tc>
        <w:tc>
          <w:tcPr>
            <w:tcW w:w="1271" w:type="dxa"/>
            <w:vAlign w:val="center"/>
          </w:tcPr>
          <w:p w14:paraId="4CBDB170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51</w:t>
            </w:r>
          </w:p>
        </w:tc>
      </w:tr>
      <w:tr w:rsidR="007515A6" w:rsidRPr="007F0996" w14:paraId="5CFDF518" w14:textId="77777777" w:rsidTr="002C7FD6">
        <w:trPr>
          <w:trHeight w:val="225"/>
        </w:trPr>
        <w:tc>
          <w:tcPr>
            <w:tcW w:w="567" w:type="dxa"/>
          </w:tcPr>
          <w:p w14:paraId="35E1677A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0</w:t>
            </w:r>
          </w:p>
        </w:tc>
        <w:tc>
          <w:tcPr>
            <w:tcW w:w="5387" w:type="dxa"/>
            <w:shd w:val="clear" w:color="auto" w:fill="auto"/>
            <w:noWrap/>
          </w:tcPr>
          <w:p w14:paraId="234B776F" w14:textId="77777777" w:rsidR="007515A6" w:rsidRPr="007F0996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go for the x-ray examinations prescribed by my doctor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21319513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3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630B2C7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7</w:t>
            </w:r>
          </w:p>
        </w:tc>
        <w:tc>
          <w:tcPr>
            <w:tcW w:w="1271" w:type="dxa"/>
            <w:vAlign w:val="center"/>
          </w:tcPr>
          <w:p w14:paraId="15472A9A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0</w:t>
            </w:r>
          </w:p>
        </w:tc>
        <w:tc>
          <w:tcPr>
            <w:tcW w:w="1271" w:type="dxa"/>
            <w:vAlign w:val="center"/>
          </w:tcPr>
          <w:p w14:paraId="663A1329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105</w:t>
            </w:r>
          </w:p>
        </w:tc>
      </w:tr>
      <w:tr w:rsidR="007515A6" w:rsidRPr="007F0996" w14:paraId="6A368310" w14:textId="77777777" w:rsidTr="002C7FD6">
        <w:trPr>
          <w:trHeight w:val="225"/>
        </w:trPr>
        <w:tc>
          <w:tcPr>
            <w:tcW w:w="567" w:type="dxa"/>
          </w:tcPr>
          <w:p w14:paraId="15B07476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1</w:t>
            </w:r>
          </w:p>
        </w:tc>
        <w:tc>
          <w:tcPr>
            <w:tcW w:w="5387" w:type="dxa"/>
            <w:shd w:val="clear" w:color="auto" w:fill="auto"/>
            <w:noWrap/>
          </w:tcPr>
          <w:p w14:paraId="2D708512" w14:textId="77777777" w:rsidR="007515A6" w:rsidRPr="007F0996" w:rsidRDefault="007515A6" w:rsidP="007515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attend appointments with my generalist doctor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14:paraId="50ADD1D7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&lt;0.001</w:t>
            </w:r>
          </w:p>
        </w:tc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3757F7D4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88</w:t>
            </w:r>
          </w:p>
        </w:tc>
        <w:tc>
          <w:tcPr>
            <w:tcW w:w="1271" w:type="dxa"/>
            <w:vAlign w:val="center"/>
          </w:tcPr>
          <w:p w14:paraId="44CB47DF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67</w:t>
            </w:r>
          </w:p>
        </w:tc>
        <w:tc>
          <w:tcPr>
            <w:tcW w:w="1271" w:type="dxa"/>
            <w:vAlign w:val="center"/>
          </w:tcPr>
          <w:p w14:paraId="45911745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27</w:t>
            </w:r>
          </w:p>
        </w:tc>
      </w:tr>
      <w:tr w:rsidR="007515A6" w:rsidRPr="007F0996" w14:paraId="685C8A82" w14:textId="77777777" w:rsidTr="002C7FD6">
        <w:trPr>
          <w:trHeight w:val="225"/>
        </w:trPr>
        <w:tc>
          <w:tcPr>
            <w:tcW w:w="567" w:type="dxa"/>
            <w:tcBorders>
              <w:bottom w:val="single" w:sz="4" w:space="0" w:color="auto"/>
            </w:tcBorders>
          </w:tcPr>
          <w:p w14:paraId="484EE437" w14:textId="77777777" w:rsidR="007515A6" w:rsidRPr="007F0996" w:rsidRDefault="007515A6" w:rsidP="007515A6">
            <w:pPr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2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95DEEF" w14:textId="77777777" w:rsidR="007515A6" w:rsidRPr="007F0996" w:rsidRDefault="007515A6" w:rsidP="007515A6">
            <w:pPr>
              <w:spacing w:after="0" w:line="240" w:lineRule="auto"/>
              <w:ind w:left="4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attend appointments with my specialist doctor</w:t>
            </w:r>
          </w:p>
        </w:tc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963F35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7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03998F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7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12703D3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3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0CA9FAD" w14:textId="77777777" w:rsidR="007515A6" w:rsidRPr="007F0996" w:rsidRDefault="007515A6" w:rsidP="007515A6">
            <w:pPr>
              <w:tabs>
                <w:tab w:val="decimal" w:pos="450"/>
              </w:tabs>
              <w:spacing w:after="0"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7F0996"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005</w:t>
            </w:r>
          </w:p>
        </w:tc>
      </w:tr>
    </w:tbl>
    <w:p w14:paraId="413A9530" w14:textId="77777777" w:rsidR="007515A6" w:rsidRDefault="007515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</w:p>
    <w:p w14:paraId="7F7A24DB" w14:textId="77777777" w:rsidR="00A47B19" w:rsidRDefault="00A47B1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0BE4DE46" w14:textId="77D3ACFC" w:rsidR="00B606E7" w:rsidRDefault="00B606E7" w:rsidP="00B606E7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lastRenderedPageBreak/>
        <w:t xml:space="preserve">Table </w:t>
      </w:r>
      <w:r w:rsidR="00A47B19">
        <w:rPr>
          <w:rFonts w:ascii="Times New Roman" w:hAnsi="Times New Roman" w:cs="Times New Roman"/>
          <w:szCs w:val="24"/>
          <w:lang w:val="en-GB"/>
        </w:rPr>
        <w:t>2S</w:t>
      </w:r>
      <w:r>
        <w:rPr>
          <w:rFonts w:ascii="Times New Roman" w:hAnsi="Times New Roman" w:cs="Times New Roman"/>
          <w:szCs w:val="24"/>
          <w:lang w:val="en-GB"/>
        </w:rPr>
        <w:t xml:space="preserve">: Manual for calculating the scores of the dimensions “Intention to comply with treatment” and “Forgetting to take medication” </w:t>
      </w:r>
    </w:p>
    <w:p w14:paraId="662FC884" w14:textId="77777777" w:rsidR="00B606E7" w:rsidRDefault="00B606E7" w:rsidP="00B606E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-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4"/>
        <w:gridCol w:w="1287"/>
        <w:gridCol w:w="1008"/>
        <w:gridCol w:w="919"/>
        <w:gridCol w:w="581"/>
        <w:gridCol w:w="527"/>
        <w:gridCol w:w="581"/>
        <w:gridCol w:w="527"/>
      </w:tblGrid>
      <w:tr w:rsidR="00B606E7" w14:paraId="2832A8AE" w14:textId="77777777" w:rsidTr="00A47B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</w:tcPr>
          <w:p w14:paraId="522C6CC8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Items per dimens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</w:tcPr>
          <w:p w14:paraId="0D562607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Modalit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</w:tcPr>
          <w:p w14:paraId="3CFD8733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Init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o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</w:tcPr>
          <w:p w14:paraId="65389341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o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6761BC0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eastAsia="fr-FR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C13673F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eastAsia="fr-FR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F6CB533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eastAsia="fr-FR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8705326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vertAlign w:val="subscript"/>
                <w:lang w:eastAsia="fr-FR"/>
              </w:rPr>
              <w:t>BL</w:t>
            </w:r>
          </w:p>
        </w:tc>
      </w:tr>
      <w:tr w:rsidR="00B606E7" w:rsidRPr="001B35CE" w14:paraId="3AD8FAC0" w14:textId="77777777" w:rsidTr="00A47B19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</w:tcPr>
          <w:p w14:paraId="3A7DE6D0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Intention to comply with treatment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0B0C9DF8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7E14F5DA" w14:textId="77777777" w:rsidR="00B606E7" w:rsidRPr="000F48FF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0528A655" w14:textId="77777777" w:rsidR="00B606E7" w:rsidRPr="000F48FF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0381C15B" w14:textId="77777777" w:rsidR="00B606E7" w:rsidRPr="000F48FF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23E3758F" w14:textId="77777777" w:rsidR="00B606E7" w:rsidRPr="000F48FF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6821BCF3" w14:textId="77777777" w:rsidR="00B606E7" w:rsidRPr="000F48FF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  <w:noWrap/>
          </w:tcPr>
          <w:p w14:paraId="715A937C" w14:textId="77777777" w:rsidR="00B606E7" w:rsidRPr="000F48FF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</w:p>
        </w:tc>
      </w:tr>
      <w:tr w:rsidR="00B606E7" w14:paraId="51CB4C16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187796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 – I take only part of my prescribed medications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2B0752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68C4EB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FB37BC6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3A0197F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FFEEA4F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16FDC5A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B6521B7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0</w:t>
            </w:r>
          </w:p>
        </w:tc>
      </w:tr>
      <w:tr w:rsidR="00B606E7" w14:paraId="4F4727ED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32C35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97C577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234441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A24708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FEE7C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80DADC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D197B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6B7410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6CF6FAF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D37C4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75366B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59859D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0BC55E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37E72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FAC203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5C64F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89993F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1E3C9F6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EFC627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6359690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81F4BF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63B250C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AD2649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469134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E1637C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566C01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772A4FB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C79E28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3 – I take my medication at the prescribed times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70B62C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AD9956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8458F3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F9357E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9FA0C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0E852D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BF5D8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36CF3215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3014D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39C45E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D32D24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1B92D4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80AEE0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659AE2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97BB9F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A99BC0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2D7AECA1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5C12BC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EB9CE4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92A86B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F7E813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330861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795933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03CD9C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97A8CD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56D5EFF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FD4A56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BD9E36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0F63D8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31A39D7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CDDB3D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048A9A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EA22DC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EC34CF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C0A18AB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E25BB7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4 – I comply with the doses prescribed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9E557B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E62F85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5DD50C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66FFCB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13DE07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D886E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6BD023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A44E44B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A61568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3413D0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8CE1F8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69CB23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6EEEC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ECC3F7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AB57A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4D731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306A627C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FF6C7C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95B999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A1F8CA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763738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53D6D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66A77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13254A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E6196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0E90A50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C50FA7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9A6D6F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2091B34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09658D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2DB31F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E18558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695E77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FDEC99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72000619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73D7215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5 – I comply with my doctor's prescription for how many times a day and how many days to take my medi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B4E735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BAC613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F198DA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5C65B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DB6BE6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6B238C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37E95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73D8A44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5F6D63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984831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BA639B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301D17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CD98D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56D95C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81797B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C23DF6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943D610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EE407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52C3FC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D972BE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B7D084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6B2615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44CCAC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0CFAE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A02675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9C42F89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A78131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B80DC5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9924CB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C9641E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6C107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BF95B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FE079E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B28C7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CC5EF96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60877E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6 – I sometimes change the dose of my medi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03AB5C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75B83C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CDC55B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BD2470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FC55D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776526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441AD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2FEF77B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852CB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011B03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1A2F7B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406F6D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A393E4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17C46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7D742C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82949B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250C3F4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A69146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C3FC04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4BF507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A7F7AD6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98632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C1F6E0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CCC231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6ACD4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2CCEBA5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F7A27D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3C57C99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0EDD65E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E9BCDD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A33EF3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56E045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8A8C61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DC3FCF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6421013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78F746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7 – I take my medication for the duration prescribed by my docto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DB32C9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DC1A55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8F105A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173761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587468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1AA470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C74573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44F9179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6F8CE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57E731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F12BB5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CA994A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0B7BBE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B1725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7BC45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C278CC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7BD65061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8C7BC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774D98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8C918D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5CA7D9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40FE5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C6B474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A9AFEB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2A464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88DF394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7D6837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2B7F1BC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659016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F968B2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D662C3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3BC19C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2356CD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9D388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6E38C10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8C61D27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9 – I go for the tests prescribed by my doctor (blood, urine tests etc)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359375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0ACB3B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C7816E1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612789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DA87A2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3628FA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2D7B6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B5145BA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281086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B2BE89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E86401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F55B9B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6C3DD4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30CE79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1DCD9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661C1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6426CBC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7ECA53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C8C2FF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918D48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89ED31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014866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E74D29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2C0CFE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F4252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AA29075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D52562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6ABF87D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0CBC22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33E4846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0B901C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86AB6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D6B56E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9F1C1C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36420E8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98CAAB3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0 – I go for the x-ray examinations prescribed by my docto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47D78D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C915B1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F6182A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ADD810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ACC7C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578370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FE3709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B5C7FDD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4F576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5D7B15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EBB9B5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E443E8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B20025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6074F2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753D5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9BE7A0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346E0A12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6A21DE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461C78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62FC6F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1F05AB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CD5747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E23D2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51741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DF452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07FB447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C8520E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A4BA83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63801FD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55346B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6CD984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856B60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192F2A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D73DA0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66828C0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33E60D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1 – I attend appointments with my general practition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80D6DE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63DB69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893AFB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C954C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AC71B5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70641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9BBD85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32424E67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F013B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931DFC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963806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941F3D1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233713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A8A3D9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469AD0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5211C2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7429A53F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4C6826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E85CA7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DB411C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01B49D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1EBFC8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5433E4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B8F9F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65A603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36319278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CB5537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350573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C2FE35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6430E661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303016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55A01B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01C5B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40BDD3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AD04D2C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CCCE20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2 – I attend appointments with my specialist docto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A0C74D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AEC614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95CF1E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DBA0B2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54AD33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97104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859098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BC7E3D7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42D80D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0B50C4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CA5CF66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0124556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FAC07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B5A4D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881944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21A51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F7BE7CF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E7C593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3776FF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80F408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C2B672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821943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B3FF9C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05EA53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F5A30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2CD8BDE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F78D52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995203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902A87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0606A59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80A839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6662DF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8FF145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CBCD1E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640A791" w14:textId="77777777" w:rsidTr="00A47B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</w:tcPr>
          <w:p w14:paraId="327BB4A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Forgetting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take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medication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4ECDCE1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48694D3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0AC4C5B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39E121C5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0CD94FD2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07D7E92F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E7E6E6" w:themeFill="background2"/>
            <w:noWrap/>
          </w:tcPr>
          <w:p w14:paraId="011964E7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E3E9203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3969419D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6b – I sometimes take less than the prescribed dose of medication 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607047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64340A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D14A82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C82C2D2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F78BB0B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5AC7D26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549E0B7" w14:textId="77777777" w:rsidR="00B606E7" w:rsidRDefault="00B606E7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</w:tr>
      <w:tr w:rsidR="00B606E7" w14:paraId="2AF332F5" w14:textId="77777777" w:rsidTr="00A47B19">
        <w:trPr>
          <w:trHeight w:val="300"/>
        </w:trPr>
        <w:tc>
          <w:tcPr>
            <w:tcW w:w="0" w:type="auto"/>
            <w:vMerge/>
            <w:tcBorders>
              <w:left w:val="none" w:sz="4" w:space="0" w:color="000000"/>
              <w:right w:val="none" w:sz="4" w:space="0" w:color="000000"/>
            </w:tcBorders>
            <w:vAlign w:val="center"/>
          </w:tcPr>
          <w:p w14:paraId="71746C8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A7394F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F26843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3AA626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left w:val="none" w:sz="4" w:space="0" w:color="000000"/>
              <w:right w:val="none" w:sz="4" w:space="0" w:color="000000"/>
            </w:tcBorders>
            <w:vAlign w:val="center"/>
          </w:tcPr>
          <w:p w14:paraId="1A8E0D5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one" w:sz="4" w:space="0" w:color="000000"/>
              <w:right w:val="none" w:sz="4" w:space="0" w:color="000000"/>
            </w:tcBorders>
            <w:vAlign w:val="center"/>
          </w:tcPr>
          <w:p w14:paraId="56A3A3F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one" w:sz="4" w:space="0" w:color="000000"/>
              <w:right w:val="none" w:sz="4" w:space="0" w:color="000000"/>
            </w:tcBorders>
            <w:vAlign w:val="center"/>
          </w:tcPr>
          <w:p w14:paraId="5ED62C3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one" w:sz="4" w:space="0" w:color="000000"/>
              <w:right w:val="none" w:sz="4" w:space="0" w:color="000000"/>
            </w:tcBorders>
            <w:vAlign w:val="center"/>
          </w:tcPr>
          <w:p w14:paraId="596C4DD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1ACE2B5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4EF6B28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92BB07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C1ECE9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4E8DB5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04325F1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1B768C5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2DF3763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700A2EA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1A24A40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082275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C2D5DC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03725A8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506D2D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01D362F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2589586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2112499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center"/>
          </w:tcPr>
          <w:p w14:paraId="559EA16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79FBBC4C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0759B0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8 – There are some medications that I forget to take more than others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7085FA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74A2B4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36C64E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0676DF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AF1C52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824C2F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557F26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8C3A02A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73B01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6380FC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FC2AE9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AB1D58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358F4E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6B92F5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95A177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043EC0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413CDFB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3E4454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7416FE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46DFD7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AA1288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39B9CC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3DA55C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A1AC60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02C06F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DCA1C2D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6D1DC0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BF26A6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2DE7FEC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3825F59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34B0E1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167CA8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5D1EF9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1E15D6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268E11BC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DA7D4AB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9 – I sometimes forget my morning medi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A969AB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EBAE67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327C6E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806994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0343C2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EF5411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1D013A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213D9534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34B11A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1F0C83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D3D1D86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CA2851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1D8439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0A5738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64D2DE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9E6AB1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2820141E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91A04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7BE294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5420A5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1948AD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AA054D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3E4A9E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656FA4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1CC5D3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219C486C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1B08B4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CDC0E7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123C5D2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468D3E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496B4E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4A746F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05ADA1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86D3BC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04F77E8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3931102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0 – I sometimes forget my midday medi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C002EE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E151296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976F230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335F24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79C7BA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94000F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772F5E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DDD6499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B7B77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A06A60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C1B3EA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C40636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D31C66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99607E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BBB287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60CA33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43AC34E8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168F43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26E738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2537BD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7C3562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BCD641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184E61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27B311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B16C5B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BAD596F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0768BF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EE33FF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0F1AC9E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1C008C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F1D385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F076C7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AD8418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555E7E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1911535A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44CE817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2 – I sometimes forget my evening medi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570A26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D143B58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C35493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34720F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AC991D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1EC5EE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401186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7E3444C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8B775D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12FAFC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D76A7B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C0C726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48D438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A64DD7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A914AC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2EF0D6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5BA7803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4C003E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561BAA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141C845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3ACDCB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99CA75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9CD3B7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16EB27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EC1A3E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7C506721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3D9AFED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E2FE36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0E331FE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A5C0A7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80AEC8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62184D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EF2C92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31AF5B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08CB895B" w14:textId="77777777" w:rsidTr="00A47B1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3916968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3 – I sometimes forget my medication over the week-end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C857D8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82E1144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7A593A89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C279BF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69853C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CD3312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D120EB9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E44226F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6119B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F252B8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0046311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1359486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33BB7B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502C91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6E904EB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46E807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DEC08C0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E9F32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82248E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652C99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510D58C3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8130AA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D8D86E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97C657E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44E60F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E07FA47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318A01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22C2733D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8CBBFAF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B854BDA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3BBDBA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8E5D63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4576880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850C7A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5CEEFECE" w14:textId="77777777" w:rsidTr="00A47B19">
        <w:trPr>
          <w:trHeight w:val="150"/>
        </w:trPr>
        <w:tc>
          <w:tcPr>
            <w:tcW w:w="0" w:type="auto"/>
            <w:vMerge w:val="restart"/>
            <w:tcBorders>
              <w:top w:val="single" w:sz="4" w:space="0" w:color="auto"/>
              <w:left w:val="none" w:sz="4" w:space="0" w:color="000000"/>
              <w:bottom w:val="single" w:sz="4" w:space="0" w:color="000000"/>
              <w:right w:val="none" w:sz="4" w:space="0" w:color="000000"/>
            </w:tcBorders>
            <w:shd w:val="clear" w:color="auto" w:fill="auto"/>
          </w:tcPr>
          <w:p w14:paraId="731960DD" w14:textId="77777777" w:rsidR="00B606E7" w:rsidRPr="000F48FF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14 – I sometimes forget my medication when on holiday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2FA5EDC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B9FCFED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CF8686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0C9FED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041C27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5CE129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DAC100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27A56D97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7B21C1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6EDB1B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7C6CABC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305C7CA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72774F3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FBE7D6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9DD73D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FB1EB8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7D6F1F24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06A01A4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4DCDA481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652CBDFB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</w:tcPr>
          <w:p w14:paraId="00812D3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6B04116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2BDEC57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B20BB0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1B37A7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B606E7" w14:paraId="64D519A8" w14:textId="77777777" w:rsidTr="00A47B19">
        <w:trPr>
          <w:trHeight w:val="300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B0AB372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492F08F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2423771E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F9D7337" w14:textId="77777777" w:rsidR="00B606E7" w:rsidRDefault="00B606E7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65A0375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564390B8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7913CE4A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7DDD8DC" w14:textId="77777777" w:rsidR="00B606E7" w:rsidRDefault="00B606E7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</w:tbl>
    <w:p w14:paraId="5E46228A" w14:textId="77777777" w:rsidR="00B606E7" w:rsidRDefault="00B606E7" w:rsidP="00B606E7">
      <w:pPr>
        <w:spacing w:after="0" w:line="24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alculation of crude score (CS) taking into account missing data: CS = mean of non-missing items*total number of items. Warning: Crude score cannot be calculated if more than one item is missing.</w:t>
      </w:r>
    </w:p>
    <w:p w14:paraId="43A7E02C" w14:textId="77777777" w:rsidR="00B606E7" w:rsidRDefault="00B606E7" w:rsidP="00B606E7">
      <w:pPr>
        <w:spacing w:after="0" w:line="240" w:lineRule="auto"/>
        <w:ind w:left="-426"/>
        <w:jc w:val="both"/>
        <w:rPr>
          <w:rFonts w:ascii="Times New Roman" w:hAnsi="Times New Roman" w:cs="Times New Roman"/>
          <w:sz w:val="20"/>
          <w:szCs w:val="20"/>
          <w:vertAlign w:val="subscript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alculation of normalized score (NS) from 0 to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100 :</w:t>
      </w:r>
      <w:proofErr w:type="gramEnd"/>
      <w:r>
        <w:rPr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NS = {[(CS-C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L</w:t>
      </w:r>
      <w:r>
        <w:rPr>
          <w:rFonts w:ascii="Times New Roman" w:hAnsi="Times New Roman" w:cs="Times New Roman"/>
          <w:sz w:val="20"/>
          <w:szCs w:val="20"/>
          <w:lang w:val="en-GB"/>
        </w:rPr>
        <w:t>) /(C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BL</w:t>
      </w:r>
      <w:r>
        <w:rPr>
          <w:rFonts w:ascii="Times New Roman" w:hAnsi="Times New Roman" w:cs="Times New Roman"/>
          <w:sz w:val="20"/>
          <w:szCs w:val="20"/>
          <w:lang w:val="en-GB"/>
        </w:rPr>
        <w:t>-C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L</w:t>
      </w:r>
      <w:r>
        <w:rPr>
          <w:rFonts w:ascii="Times New Roman" w:hAnsi="Times New Roman" w:cs="Times New Roman"/>
          <w:sz w:val="20"/>
          <w:szCs w:val="20"/>
          <w:lang w:val="en-GB"/>
        </w:rPr>
        <w:t>)]*(N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BL</w:t>
      </w:r>
      <w:r>
        <w:rPr>
          <w:rFonts w:ascii="Times New Roman" w:hAnsi="Times New Roman" w:cs="Times New Roman"/>
          <w:sz w:val="20"/>
          <w:szCs w:val="20"/>
          <w:lang w:val="en-GB"/>
        </w:rPr>
        <w:t>-N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L</w:t>
      </w:r>
      <w:r>
        <w:rPr>
          <w:rFonts w:ascii="Times New Roman" w:hAnsi="Times New Roman" w:cs="Times New Roman"/>
          <w:sz w:val="20"/>
          <w:szCs w:val="20"/>
          <w:lang w:val="en-GB"/>
        </w:rPr>
        <w:t>)}+N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L</w:t>
      </w:r>
    </w:p>
    <w:p w14:paraId="1A4FE23C" w14:textId="77777777" w:rsidR="00B606E7" w:rsidRDefault="00B606E7" w:rsidP="00B606E7">
      <w:pPr>
        <w:spacing w:after="0" w:line="24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t C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B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ans adherence worst limit and adherence best limit, respectively, of crude score (CS).</w:t>
      </w:r>
    </w:p>
    <w:p w14:paraId="05A6E101" w14:textId="77777777" w:rsidR="00B606E7" w:rsidRDefault="00B606E7" w:rsidP="00B606E7">
      <w:pPr>
        <w:spacing w:after="0" w:line="24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t N</w:t>
      </w:r>
      <w:r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B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ans adherence worst limit and adherence best limit, respectively, of normalized score (NS).</w:t>
      </w:r>
    </w:p>
    <w:p w14:paraId="6E12A898" w14:textId="77777777" w:rsidR="009A087B" w:rsidRDefault="009A087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b/>
          <w:color w:val="1F4E79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1F4E79"/>
          <w:sz w:val="20"/>
          <w:szCs w:val="20"/>
          <w:lang w:val="en-GB"/>
        </w:rPr>
        <w:br w:type="page"/>
      </w:r>
    </w:p>
    <w:p w14:paraId="5CDAC920" w14:textId="0EA037A9" w:rsidR="009A087B" w:rsidRDefault="009A087B" w:rsidP="009A087B">
      <w:pPr>
        <w:spacing w:after="160" w:line="259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lastRenderedPageBreak/>
        <w:t xml:space="preserve">Table </w:t>
      </w:r>
      <w:r w:rsidR="00A47B19">
        <w:rPr>
          <w:rFonts w:ascii="Times New Roman" w:hAnsi="Times New Roman" w:cs="Times New Roman"/>
          <w:szCs w:val="24"/>
          <w:lang w:val="en-GB"/>
        </w:rPr>
        <w:t>3S</w:t>
      </w:r>
      <w:r>
        <w:rPr>
          <w:rFonts w:ascii="Times New Roman" w:hAnsi="Times New Roman" w:cs="Times New Roman"/>
          <w:szCs w:val="24"/>
          <w:lang w:val="en-GB"/>
        </w:rPr>
        <w:t xml:space="preserve">: Manual for calculating the scores of “Healthy </w:t>
      </w:r>
      <w:proofErr w:type="gramStart"/>
      <w:r>
        <w:rPr>
          <w:rFonts w:ascii="Times New Roman" w:hAnsi="Times New Roman" w:cs="Times New Roman"/>
          <w:szCs w:val="24"/>
          <w:lang w:val="en-GB"/>
        </w:rPr>
        <w:t>lifestyle</w:t>
      </w:r>
      <w:proofErr w:type="gramEnd"/>
      <w:r>
        <w:rPr>
          <w:rFonts w:ascii="Times New Roman" w:hAnsi="Times New Roman" w:cs="Times New Roman"/>
          <w:szCs w:val="24"/>
          <w:lang w:val="en-GB"/>
        </w:rPr>
        <w:t xml:space="preserve">” and “Limitation of consumption at risk” dimensions. </w:t>
      </w:r>
      <w:r>
        <w:rPr>
          <w:szCs w:val="24"/>
        </w:rPr>
        <w:fldChar w:fldCharType="begin"/>
      </w:r>
      <w:r>
        <w:rPr>
          <w:szCs w:val="24"/>
          <w:lang w:val="en-GB"/>
        </w:rPr>
        <w:instrText xml:space="preserve"> LINK Excel.Sheet.12 "\\\\pers.ad.univ-lorraine.fr\\dir_commun\\dpart\\CPJ\\Pole_Recherche\\PROJETS\\EGOMAC\\tableau manuel scoring EGOMAC.xlsx" "Feuil1!L73C1:L108C9" \a \f 4 \h  \* MERGEFORMAT </w:instrText>
      </w:r>
      <w:r>
        <w:rPr>
          <w:szCs w:val="24"/>
        </w:rPr>
        <w:fldChar w:fldCharType="separate"/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287"/>
        <w:gridCol w:w="987"/>
        <w:gridCol w:w="1100"/>
        <w:gridCol w:w="447"/>
        <w:gridCol w:w="1153"/>
        <w:gridCol w:w="447"/>
        <w:gridCol w:w="1113"/>
      </w:tblGrid>
      <w:tr w:rsidR="009A087B" w14:paraId="1A06A48D" w14:textId="77777777" w:rsidTr="00A47B19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5062BED8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Item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</w:tcPr>
          <w:p w14:paraId="774045B9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Modalitie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77BFC191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Initial Coding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1271BF28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o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</w:tcPr>
          <w:p w14:paraId="30BF0F2A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S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B5897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WS if not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work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6841F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  <w:lang w:eastAsia="fr-FR"/>
              </w:rPr>
              <w:t>CS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B7C4D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WS if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working</w:t>
            </w:r>
            <w:proofErr w:type="spellEnd"/>
          </w:p>
        </w:tc>
      </w:tr>
      <w:tr w:rsidR="009A087B" w14:paraId="31480944" w14:textId="77777777" w:rsidTr="00A47B19">
        <w:trPr>
          <w:trHeight w:val="300"/>
          <w:jc w:val="center"/>
        </w:trPr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E37D3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Health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 lifestyle </w:t>
            </w:r>
          </w:p>
        </w:tc>
      </w:tr>
      <w:tr w:rsidR="009A087B" w14:paraId="725BE9CE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983E76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23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have regular physical activity, suited to my state of health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A0F6A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2350F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E4F32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513BE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747FE9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 </w:t>
            </w:r>
          </w:p>
        </w:tc>
      </w:tr>
      <w:tr w:rsidR="009A087B" w14:paraId="4C86B528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4B256DB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75EEABE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046372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0BFAD4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466BD1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04717F8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0.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1135AD9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350598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0.0</w:t>
            </w:r>
          </w:p>
        </w:tc>
      </w:tr>
      <w:tr w:rsidR="009A087B" w14:paraId="15361859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66E08CB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4F82D90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9CD33F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04E803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E9890E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1DFB8AC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1.7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60766C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4FFD25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1.6</w:t>
            </w:r>
          </w:p>
        </w:tc>
      </w:tr>
      <w:tr w:rsidR="009A087B" w14:paraId="58DE0759" w14:textId="77777777" w:rsidTr="00A47B19">
        <w:trPr>
          <w:trHeight w:val="300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5750CAC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0E45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52E4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D54F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0C01C5F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3B14C26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2.8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67337F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D38032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2.9</w:t>
            </w:r>
          </w:p>
        </w:tc>
      </w:tr>
      <w:tr w:rsidR="009A087B" w14:paraId="10F7A016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CCB7CC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24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have a healthy, balanced diet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B3FE7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36615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412A5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7001F60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1647C9F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3.7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B1B48A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0BF965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3.9</w:t>
            </w:r>
          </w:p>
        </w:tc>
      </w:tr>
      <w:tr w:rsidR="009A087B" w14:paraId="19F256C9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06C537F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570105F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5D4F1C5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EFF0B4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95F615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3B25AD8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4.4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F7E0D7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1D7AC1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4.8</w:t>
            </w:r>
          </w:p>
        </w:tc>
      </w:tr>
      <w:tr w:rsidR="009A087B" w14:paraId="1DB3BE7C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00F821B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4A32CC1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9CB667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B25E02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7162A7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5867E45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5.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4AF673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816CC9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5.6</w:t>
            </w:r>
          </w:p>
        </w:tc>
      </w:tr>
      <w:tr w:rsidR="009A087B" w14:paraId="03146581" w14:textId="77777777" w:rsidTr="00A47B19">
        <w:trPr>
          <w:trHeight w:val="300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139F57D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8AC5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76C8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B4D5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17A3A5D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7C1E777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5.9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37D9A67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3D4BAF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6.4</w:t>
            </w:r>
          </w:p>
        </w:tc>
      </w:tr>
      <w:tr w:rsidR="009A087B" w14:paraId="18A3A234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86B0F3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30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allow myself sufficient resting period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3F1EC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C106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5F33E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95662D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621A574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6.8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79306B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E75CF6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7.3</w:t>
            </w:r>
          </w:p>
        </w:tc>
      </w:tr>
      <w:tr w:rsidR="009A087B" w14:paraId="6AD09E16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5892664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036B87C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F44445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8FEAB2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CF8C01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5DED68A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8.0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77D3A62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D9A12D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8.5</w:t>
            </w:r>
          </w:p>
        </w:tc>
      </w:tr>
      <w:tr w:rsidR="009A087B" w14:paraId="4977B2C2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604D9AB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1C36427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8A0A81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65D8AE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7DA6356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9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6C5C865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9.6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3499A4A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54F2CD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eastAsia="fr-FR"/>
              </w:rPr>
              <w:t>10.0</w:t>
            </w:r>
          </w:p>
        </w:tc>
      </w:tr>
      <w:tr w:rsidR="009A087B" w14:paraId="5291F0D7" w14:textId="77777777" w:rsidTr="00A47B19">
        <w:trPr>
          <w:trHeight w:val="315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10118BF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3C4F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74A9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4373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684E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27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588E7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 </w:t>
            </w:r>
          </w:p>
        </w:tc>
      </w:tr>
      <w:tr w:rsidR="009A087B" w14:paraId="2CCBE2DF" w14:textId="77777777" w:rsidTr="00A47B19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43D149AA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Item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</w:tcPr>
          <w:p w14:paraId="4F03C54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Modalitie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5EB3989E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Initial Coding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2AF2DA37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o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A2A46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S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24A568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WS if n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smokers</w:t>
            </w:r>
            <w:proofErr w:type="spellEnd"/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A68C9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CS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C2D756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 xml:space="preserve">WS i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fr-FR"/>
              </w:rPr>
              <w:t>smokers</w:t>
            </w:r>
            <w:proofErr w:type="spellEnd"/>
          </w:p>
        </w:tc>
      </w:tr>
      <w:tr w:rsidR="009A087B" w:rsidRPr="001B35CE" w14:paraId="28B2267D" w14:textId="77777777" w:rsidTr="00A47B19">
        <w:trPr>
          <w:trHeight w:val="300"/>
          <w:jc w:val="center"/>
        </w:trPr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CB5CC1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Limitation of risk-related consumer habits</w:t>
            </w:r>
          </w:p>
        </w:tc>
      </w:tr>
      <w:tr w:rsidR="009A087B" w14:paraId="2BEF7E5B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7B6319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25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limit the amount of fat I tak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95A02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2EE65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478B8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C0472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769B3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2CF34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7DDF6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9A087B" w14:paraId="71D781A0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1DCF350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31327B2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8AB5BA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0E9449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FF8D34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37CE521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0130FE2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F93BD7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.0</w:t>
            </w:r>
          </w:p>
        </w:tc>
      </w:tr>
      <w:tr w:rsidR="009A087B" w14:paraId="03B6B0DC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7394B9C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2BA8F63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BFA88D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560EA1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120228F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77EB2C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.4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140BACD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EF3A2B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.2</w:t>
            </w:r>
          </w:p>
        </w:tc>
      </w:tr>
      <w:tr w:rsidR="009A087B" w14:paraId="377A8DC8" w14:textId="77777777" w:rsidTr="00A47B19">
        <w:trPr>
          <w:trHeight w:val="300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12ABA1F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25E5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A445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C867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0FE3F7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14D4BA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.3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3FF822C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D5BD80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.0</w:t>
            </w:r>
          </w:p>
        </w:tc>
      </w:tr>
      <w:tr w:rsidR="009A087B" w14:paraId="107062CB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9E0F50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Q26 -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 I limit the amount of sugar I tak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BE723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306F1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22874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72AD1C1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761B820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.9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1857770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E7EC59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.6</w:t>
            </w:r>
          </w:p>
        </w:tc>
      </w:tr>
      <w:tr w:rsidR="009A087B" w14:paraId="20A2F68E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428ACD4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61F2EEB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FBCEA5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D76580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01CEC2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009B55B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.4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23398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062FD7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.1</w:t>
            </w:r>
          </w:p>
        </w:tc>
      </w:tr>
      <w:tr w:rsidR="009A087B" w14:paraId="255C44DB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26D9792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0008D52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DE553A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1C68FB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0983947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17E3ECF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.9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1E0718C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14F2C1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.6</w:t>
            </w:r>
          </w:p>
        </w:tc>
      </w:tr>
      <w:tr w:rsidR="009A087B" w14:paraId="59F63894" w14:textId="77777777" w:rsidTr="00A47B19">
        <w:trPr>
          <w:trHeight w:val="300"/>
          <w:jc w:val="center"/>
        </w:trPr>
        <w:tc>
          <w:tcPr>
            <w:tcW w:w="18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A43B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5ED7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3204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B2DC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2D7CBC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0BB2BE1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.4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333FFF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CEF0DE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.0</w:t>
            </w:r>
          </w:p>
        </w:tc>
      </w:tr>
      <w:tr w:rsidR="009A087B" w14:paraId="3DBA8932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E56CCA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27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limit the amount of salt I take</w:t>
            </w: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 l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8B783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8FD95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91555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182CA2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71934B0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.9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3AB2699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988BCA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.4</w:t>
            </w:r>
          </w:p>
        </w:tc>
      </w:tr>
      <w:tr w:rsidR="009A087B" w14:paraId="61E89870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382E08E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591923B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47B34F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5AB9E4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3E3EC9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69F9801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.5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3B363D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4093FF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.8</w:t>
            </w:r>
          </w:p>
        </w:tc>
      </w:tr>
      <w:tr w:rsidR="009A087B" w14:paraId="4A8EEBB7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332CDE2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5B52388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C4EA69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05B01F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E67699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9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104BF39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.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4CCBF6C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7C7798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.3</w:t>
            </w:r>
          </w:p>
        </w:tc>
      </w:tr>
      <w:tr w:rsidR="009A087B" w14:paraId="4156B8EA" w14:textId="77777777" w:rsidTr="00A47B19">
        <w:trPr>
          <w:trHeight w:val="300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67F5AEF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6DBC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A402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BF05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FB0CB3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0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2C71F0D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.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A31A12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D012E3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5.8</w:t>
            </w:r>
          </w:p>
        </w:tc>
      </w:tr>
      <w:tr w:rsidR="009A087B" w14:paraId="05FBFBC8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00C70B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28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limit the amount of alcohol I drink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E0C94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95E82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F71D3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927CD8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1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370456B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.2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3C8047F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0555DC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.3</w:t>
            </w:r>
          </w:p>
        </w:tc>
      </w:tr>
      <w:tr w:rsidR="009A087B" w14:paraId="114DE877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2EF6E2A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5060EC1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14E11A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B07678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061C045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2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7BDFEE1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9.6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58BF1E0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2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6EF319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6.9</w:t>
            </w:r>
          </w:p>
        </w:tc>
      </w:tr>
      <w:tr w:rsidR="009A087B" w14:paraId="05F46228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74DBCDB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</w:tcPr>
          <w:p w14:paraId="2F6F869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648B808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6CDEEC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vMerge w:val="restart"/>
            <w:shd w:val="clear" w:color="auto" w:fill="FFFFFF" w:themeFill="background1"/>
            <w:noWrap/>
            <w:vAlign w:val="bottom"/>
          </w:tcPr>
          <w:p w14:paraId="354DB27D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153" w:type="dxa"/>
            <w:vMerge w:val="restart"/>
            <w:shd w:val="clear" w:color="auto" w:fill="FFFFFF" w:themeFill="background1"/>
            <w:noWrap/>
            <w:vAlign w:val="bottom"/>
          </w:tcPr>
          <w:p w14:paraId="00C544B9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2AEA227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339A82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7.7</w:t>
            </w:r>
          </w:p>
        </w:tc>
      </w:tr>
      <w:tr w:rsidR="009A087B" w14:paraId="35AD3999" w14:textId="77777777" w:rsidTr="00A47B19">
        <w:trPr>
          <w:trHeight w:val="300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0B66582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0657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0B6B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F089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vMerge/>
            <w:shd w:val="clear" w:color="auto" w:fill="FFFFFF" w:themeFill="background1"/>
            <w:vAlign w:val="center"/>
          </w:tcPr>
          <w:p w14:paraId="7A7853F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53" w:type="dxa"/>
            <w:vMerge/>
            <w:shd w:val="clear" w:color="auto" w:fill="FFFFFF" w:themeFill="background1"/>
            <w:vAlign w:val="center"/>
          </w:tcPr>
          <w:p w14:paraId="753A8B9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6209FDB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4582C6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8.7</w:t>
            </w:r>
          </w:p>
        </w:tc>
      </w:tr>
      <w:tr w:rsidR="009A087B" w14:paraId="108D0038" w14:textId="77777777" w:rsidTr="00A47B19">
        <w:trPr>
          <w:trHeight w:val="30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8780EA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Q29F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 xml:space="preserve">I am smoking less </w:t>
            </w:r>
            <w:r>
              <w:rPr>
                <w:rFonts w:ascii="Times New Roman" w:eastAsia="Times New Roman" w:hAnsi="Times New Roman" w:cs="Times New Roman"/>
                <w:i/>
                <w:szCs w:val="24"/>
                <w:lang w:val="en-GB" w:eastAsia="fr-FR"/>
              </w:rPr>
              <w:t>(for smokers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69852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Never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25CB1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EDD5E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0</w:t>
            </w:r>
          </w:p>
        </w:tc>
        <w:tc>
          <w:tcPr>
            <w:tcW w:w="447" w:type="dxa"/>
            <w:shd w:val="clear" w:color="auto" w:fill="FFFFFF" w:themeFill="background1"/>
            <w:noWrap/>
            <w:vAlign w:val="bottom"/>
          </w:tcPr>
          <w:p w14:paraId="2432D10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bottom"/>
          </w:tcPr>
          <w:p w14:paraId="4C89236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bottom"/>
          </w:tcPr>
          <w:p w14:paraId="441EF80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31F3DA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0.0</w:t>
            </w:r>
          </w:p>
        </w:tc>
      </w:tr>
      <w:tr w:rsidR="009A087B" w14:paraId="369D0400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0C4E220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2C7B936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BD18BE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0F05E4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1</w:t>
            </w:r>
          </w:p>
        </w:tc>
        <w:tc>
          <w:tcPr>
            <w:tcW w:w="447" w:type="dxa"/>
            <w:vMerge w:val="restart"/>
            <w:shd w:val="clear" w:color="auto" w:fill="FFFFFF" w:themeFill="background1"/>
            <w:noWrap/>
            <w:vAlign w:val="bottom"/>
          </w:tcPr>
          <w:p w14:paraId="305DA95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153" w:type="dxa"/>
            <w:vMerge w:val="restart"/>
            <w:shd w:val="clear" w:color="auto" w:fill="FFFFFF" w:themeFill="background1"/>
            <w:noWrap/>
            <w:vAlign w:val="bottom"/>
          </w:tcPr>
          <w:p w14:paraId="1435C5B3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447" w:type="dxa"/>
            <w:vMerge w:val="restart"/>
            <w:shd w:val="clear" w:color="auto" w:fill="auto"/>
            <w:noWrap/>
            <w:vAlign w:val="bottom"/>
          </w:tcPr>
          <w:p w14:paraId="6DEE10C2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105CD2C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9A087B" w14:paraId="44F7A584" w14:textId="77777777" w:rsidTr="00A47B19">
        <w:trPr>
          <w:trHeight w:val="300"/>
          <w:jc w:val="center"/>
        </w:trPr>
        <w:tc>
          <w:tcPr>
            <w:tcW w:w="1830" w:type="dxa"/>
            <w:vMerge/>
            <w:vAlign w:val="center"/>
          </w:tcPr>
          <w:p w14:paraId="40AF46D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1F3EAEC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2C4EDD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7E595F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2</w:t>
            </w:r>
          </w:p>
        </w:tc>
        <w:tc>
          <w:tcPr>
            <w:tcW w:w="447" w:type="dxa"/>
            <w:vMerge/>
            <w:shd w:val="clear" w:color="auto" w:fill="FFFFFF" w:themeFill="background1"/>
            <w:vAlign w:val="center"/>
          </w:tcPr>
          <w:p w14:paraId="5DB61EE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53" w:type="dxa"/>
            <w:vMerge/>
            <w:shd w:val="clear" w:color="auto" w:fill="FFFFFF" w:themeFill="background1"/>
            <w:vAlign w:val="center"/>
          </w:tcPr>
          <w:p w14:paraId="2ECC9AC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447" w:type="dxa"/>
            <w:vMerge/>
            <w:vAlign w:val="center"/>
          </w:tcPr>
          <w:p w14:paraId="7A5983E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725173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</w:tr>
      <w:tr w:rsidR="009A087B" w14:paraId="5CB02E9D" w14:textId="77777777" w:rsidTr="00A47B19">
        <w:trPr>
          <w:trHeight w:val="315"/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6B95965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4615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All the tim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71E3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1E4AF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3</w:t>
            </w:r>
          </w:p>
        </w:tc>
        <w:tc>
          <w:tcPr>
            <w:tcW w:w="44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2EC7A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AE87B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447" w:type="dxa"/>
            <w:vMerge/>
            <w:tcBorders>
              <w:bottom w:val="single" w:sz="4" w:space="0" w:color="auto"/>
            </w:tcBorders>
            <w:vAlign w:val="center"/>
          </w:tcPr>
          <w:p w14:paraId="5B9A6CB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8DF6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fr-FR"/>
              </w:rPr>
              <w:t> </w:t>
            </w:r>
          </w:p>
        </w:tc>
      </w:tr>
    </w:tbl>
    <w:p w14:paraId="6DF92AF4" w14:textId="77777777" w:rsidR="009A087B" w:rsidRDefault="009A087B" w:rsidP="009A087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1F4E79" w:themeColor="accent1" w:themeShade="80"/>
          <w:szCs w:val="24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>CS: crude score (from 0 to 9 for “healthy lifestyle” dimension, from 0 to 12 for the “Limitation of consumption at risk” dimension and for non-smokers and from 0 to 15 for the “Limitation of consumption at risk” dimension and for smokers); WS: weighted score. The WS was calculated if all items in the dimension are completed.</w:t>
      </w:r>
    </w:p>
    <w:p w14:paraId="0AF1BE64" w14:textId="77777777" w:rsidR="009A087B" w:rsidRPr="00B30C4F" w:rsidRDefault="009A087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lang w:val="en-GB"/>
        </w:rPr>
      </w:pPr>
      <w:r w:rsidRPr="00B30C4F">
        <w:rPr>
          <w:lang w:val="en-GB"/>
        </w:rPr>
        <w:br w:type="page"/>
      </w:r>
    </w:p>
    <w:p w14:paraId="7721BD98" w14:textId="77777777" w:rsidR="009A087B" w:rsidRDefault="009A087B" w:rsidP="009A087B">
      <w:pPr>
        <w:spacing w:line="240" w:lineRule="auto"/>
        <w:rPr>
          <w:rFonts w:ascii="Times New Roman" w:hAnsi="Times New Roman" w:cs="Times New Roman"/>
          <w:szCs w:val="24"/>
          <w:lang w:val="en-GB"/>
        </w:rPr>
        <w:sectPr w:rsidR="009A087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73640E" w14:textId="33840877" w:rsidR="009A087B" w:rsidRPr="003B6FF0" w:rsidRDefault="009A087B" w:rsidP="009A087B">
      <w:pPr>
        <w:spacing w:line="240" w:lineRule="auto"/>
        <w:rPr>
          <w:rFonts w:ascii="Times New Roman" w:hAnsi="Times New Roman" w:cs="Times New Roman"/>
          <w:szCs w:val="24"/>
          <w:lang w:val="en-GB"/>
        </w:rPr>
      </w:pPr>
      <w:r w:rsidRPr="003B6FF0">
        <w:rPr>
          <w:rFonts w:ascii="Times New Roman" w:hAnsi="Times New Roman" w:cs="Times New Roman"/>
          <w:szCs w:val="24"/>
          <w:lang w:val="en-GB"/>
        </w:rPr>
        <w:lastRenderedPageBreak/>
        <w:t xml:space="preserve">Table </w:t>
      </w:r>
      <w:r w:rsidR="00A47B19">
        <w:rPr>
          <w:rFonts w:ascii="Times New Roman" w:hAnsi="Times New Roman" w:cs="Times New Roman"/>
          <w:szCs w:val="24"/>
          <w:lang w:val="en-GB"/>
        </w:rPr>
        <w:t>4</w:t>
      </w:r>
      <w:r w:rsidR="00A47B19" w:rsidRPr="003B6FF0">
        <w:rPr>
          <w:rFonts w:ascii="Times New Roman" w:hAnsi="Times New Roman" w:cs="Times New Roman"/>
          <w:szCs w:val="24"/>
          <w:lang w:val="en-GB"/>
        </w:rPr>
        <w:t>S</w:t>
      </w:r>
      <w:r w:rsidRPr="003B6FF0">
        <w:rPr>
          <w:rFonts w:ascii="Times New Roman" w:hAnsi="Times New Roman" w:cs="Times New Roman"/>
          <w:szCs w:val="24"/>
          <w:lang w:val="en-GB"/>
        </w:rPr>
        <w:t>: Manual for calculating the scores of “Limitation of consumption at risk” dimension if one item is missing</w:t>
      </w:r>
      <w:r>
        <w:rPr>
          <w:rFonts w:ascii="Times New Roman" w:hAnsi="Times New Roman" w:cs="Times New Roman"/>
          <w:szCs w:val="24"/>
          <w:lang w:val="en-GB"/>
        </w:rPr>
        <w:t>.</w:t>
      </w:r>
      <w:r w:rsidRPr="003B6FF0">
        <w:rPr>
          <w:rFonts w:ascii="Times New Roman" w:hAnsi="Times New Roman" w:cs="Times New Roman"/>
          <w:szCs w:val="24"/>
          <w:lang w:val="en-GB"/>
        </w:rPr>
        <w:t xml:space="preserve"> </w:t>
      </w:r>
    </w:p>
    <w:tbl>
      <w:tblPr>
        <w:tblW w:w="127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1401"/>
        <w:gridCol w:w="842"/>
        <w:gridCol w:w="1122"/>
        <w:gridCol w:w="561"/>
        <w:gridCol w:w="701"/>
        <w:gridCol w:w="70"/>
        <w:gridCol w:w="631"/>
        <w:gridCol w:w="78"/>
        <w:gridCol w:w="567"/>
        <w:gridCol w:w="56"/>
        <w:gridCol w:w="656"/>
        <w:gridCol w:w="442"/>
        <w:gridCol w:w="28"/>
        <w:gridCol w:w="664"/>
        <w:gridCol w:w="870"/>
        <w:gridCol w:w="7"/>
        <w:gridCol w:w="694"/>
        <w:gridCol w:w="21"/>
        <w:gridCol w:w="680"/>
        <w:gridCol w:w="35"/>
        <w:gridCol w:w="529"/>
      </w:tblGrid>
      <w:tr w:rsidR="009A087B" w14:paraId="0AF23A70" w14:textId="77777777" w:rsidTr="00A47B19">
        <w:trPr>
          <w:trHeight w:val="300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D26665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Items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AF0D7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Modalities</w:t>
            </w:r>
            <w:proofErr w:type="spellEnd"/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A3F008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 xml:space="preserve">Init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oding</w:t>
            </w:r>
            <w:proofErr w:type="spellEnd"/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3C5B6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oding</w:t>
            </w:r>
            <w:proofErr w:type="spellEnd"/>
          </w:p>
        </w:tc>
        <w:tc>
          <w:tcPr>
            <w:tcW w:w="5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8AE82A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S</w:t>
            </w:r>
          </w:p>
        </w:tc>
        <w:tc>
          <w:tcPr>
            <w:tcW w:w="2759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AF96F1E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WS if 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smoker</w:t>
            </w:r>
            <w:proofErr w:type="spellEnd"/>
          </w:p>
        </w:tc>
        <w:tc>
          <w:tcPr>
            <w:tcW w:w="4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28C643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S</w:t>
            </w:r>
          </w:p>
        </w:tc>
        <w:tc>
          <w:tcPr>
            <w:tcW w:w="3525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0D4AD5A1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 xml:space="preserve">WS i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smoker</w:t>
            </w:r>
            <w:proofErr w:type="spellEnd"/>
          </w:p>
        </w:tc>
      </w:tr>
      <w:tr w:rsidR="009A087B" w14:paraId="0E6207EF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09B88FF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vMerge/>
            <w:vAlign w:val="center"/>
          </w:tcPr>
          <w:p w14:paraId="0877AFD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42" w:type="dxa"/>
            <w:vMerge/>
            <w:vAlign w:val="center"/>
          </w:tcPr>
          <w:p w14:paraId="72A11B3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22" w:type="dxa"/>
            <w:vMerge/>
            <w:vAlign w:val="center"/>
          </w:tcPr>
          <w:p w14:paraId="299E574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561" w:type="dxa"/>
            <w:vMerge/>
            <w:vAlign w:val="center"/>
          </w:tcPr>
          <w:p w14:paraId="3A8775D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2759" w:type="dxa"/>
            <w:gridSpan w:val="7"/>
            <w:shd w:val="clear" w:color="auto" w:fill="auto"/>
          </w:tcPr>
          <w:p w14:paraId="79C0AFA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i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i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:</w:t>
            </w:r>
          </w:p>
        </w:tc>
        <w:tc>
          <w:tcPr>
            <w:tcW w:w="442" w:type="dxa"/>
            <w:vMerge/>
            <w:vAlign w:val="center"/>
          </w:tcPr>
          <w:p w14:paraId="701F0E0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3525" w:type="dxa"/>
            <w:gridSpan w:val="9"/>
            <w:shd w:val="clear" w:color="auto" w:fill="auto"/>
          </w:tcPr>
          <w:p w14:paraId="726B031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i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i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:</w:t>
            </w:r>
          </w:p>
        </w:tc>
      </w:tr>
      <w:tr w:rsidR="009A087B" w14:paraId="0C7D7BFA" w14:textId="77777777" w:rsidTr="00A47B19">
        <w:trPr>
          <w:trHeight w:val="300"/>
        </w:trPr>
        <w:tc>
          <w:tcPr>
            <w:tcW w:w="2104" w:type="dxa"/>
            <w:vMerge/>
            <w:tcBorders>
              <w:bottom w:val="single" w:sz="4" w:space="0" w:color="auto"/>
            </w:tcBorders>
            <w:vAlign w:val="center"/>
          </w:tcPr>
          <w:p w14:paraId="61D7246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vMerge/>
            <w:tcBorders>
              <w:bottom w:val="single" w:sz="4" w:space="0" w:color="auto"/>
            </w:tcBorders>
            <w:vAlign w:val="center"/>
          </w:tcPr>
          <w:p w14:paraId="159D6A2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52FF0E7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</w:tcPr>
          <w:p w14:paraId="1DDC094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561" w:type="dxa"/>
            <w:vMerge/>
            <w:tcBorders>
              <w:bottom w:val="single" w:sz="4" w:space="0" w:color="auto"/>
            </w:tcBorders>
            <w:vAlign w:val="center"/>
          </w:tcPr>
          <w:p w14:paraId="1D5D059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AD5EE9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A1EC252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11AE09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64E7ED6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8</w:t>
            </w:r>
          </w:p>
        </w:tc>
        <w:tc>
          <w:tcPr>
            <w:tcW w:w="470" w:type="dxa"/>
            <w:gridSpan w:val="2"/>
            <w:tcBorders>
              <w:bottom w:val="single" w:sz="4" w:space="0" w:color="auto"/>
            </w:tcBorders>
            <w:vAlign w:val="center"/>
          </w:tcPr>
          <w:p w14:paraId="6C64C35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A6B426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5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5A0406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6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6593B8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7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84CE88F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8</w:t>
            </w:r>
          </w:p>
        </w:tc>
        <w:tc>
          <w:tcPr>
            <w:tcW w:w="5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98272DE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9F</w:t>
            </w:r>
          </w:p>
        </w:tc>
      </w:tr>
      <w:tr w:rsidR="009A087B" w14:paraId="35FD9B4E" w14:textId="77777777" w:rsidTr="00A47B19">
        <w:trPr>
          <w:trHeight w:val="300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09EAAE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Q25 - I limit the amount of fat I tak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7CEC4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813C2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EE892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0F775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6292A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9A1248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66022AC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30CE5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67DD1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699389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F1C90C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5EA3A2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5C564D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BAB6A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31D1C5EE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5D3BBE2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57F9B3B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</w:tcPr>
          <w:p w14:paraId="216FF7A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</w:tcPr>
          <w:p w14:paraId="5F7D884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</w:tcPr>
          <w:p w14:paraId="6DE2033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</w:tcPr>
          <w:p w14:paraId="12A2B67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7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073DD5F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6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6A45E7B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8</w:t>
            </w:r>
          </w:p>
        </w:tc>
        <w:tc>
          <w:tcPr>
            <w:tcW w:w="656" w:type="dxa"/>
            <w:shd w:val="clear" w:color="auto" w:fill="auto"/>
            <w:noWrap/>
          </w:tcPr>
          <w:p w14:paraId="16D7AE9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5</w:t>
            </w:r>
          </w:p>
        </w:tc>
        <w:tc>
          <w:tcPr>
            <w:tcW w:w="442" w:type="dxa"/>
            <w:shd w:val="clear" w:color="auto" w:fill="auto"/>
            <w:noWrap/>
          </w:tcPr>
          <w:p w14:paraId="6B52103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4645697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4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6FEB154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3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89D117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5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CB43B6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2</w:t>
            </w:r>
          </w:p>
        </w:tc>
        <w:tc>
          <w:tcPr>
            <w:tcW w:w="529" w:type="dxa"/>
            <w:shd w:val="clear" w:color="auto" w:fill="auto"/>
            <w:noWrap/>
          </w:tcPr>
          <w:p w14:paraId="1956CBB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2</w:t>
            </w:r>
          </w:p>
        </w:tc>
      </w:tr>
      <w:tr w:rsidR="009A087B" w14:paraId="7F483926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57A319D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272454C2" w14:textId="77777777" w:rsidR="009A087B" w:rsidRDefault="009A087B" w:rsidP="00A47B19">
            <w:pPr>
              <w:tabs>
                <w:tab w:val="center" w:pos="63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  <w:r>
              <w:tab/>
            </w:r>
          </w:p>
        </w:tc>
        <w:tc>
          <w:tcPr>
            <w:tcW w:w="842" w:type="dxa"/>
            <w:shd w:val="clear" w:color="auto" w:fill="auto"/>
            <w:noWrap/>
          </w:tcPr>
          <w:p w14:paraId="37D45AA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</w:tcPr>
          <w:p w14:paraId="68A6EA7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</w:tcPr>
          <w:p w14:paraId="667DFF1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</w:tcPr>
          <w:p w14:paraId="0AAF2A9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9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7D01762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8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3C1FE40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9</w:t>
            </w:r>
          </w:p>
        </w:tc>
        <w:tc>
          <w:tcPr>
            <w:tcW w:w="656" w:type="dxa"/>
            <w:shd w:val="clear" w:color="auto" w:fill="auto"/>
            <w:noWrap/>
          </w:tcPr>
          <w:p w14:paraId="2E7BE39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8</w:t>
            </w:r>
          </w:p>
        </w:tc>
        <w:tc>
          <w:tcPr>
            <w:tcW w:w="442" w:type="dxa"/>
            <w:shd w:val="clear" w:color="auto" w:fill="auto"/>
            <w:noWrap/>
          </w:tcPr>
          <w:p w14:paraId="61D70C2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11F9BDB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6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34EEBF0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5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46239BA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6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5F17384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5</w:t>
            </w:r>
          </w:p>
        </w:tc>
        <w:tc>
          <w:tcPr>
            <w:tcW w:w="529" w:type="dxa"/>
            <w:shd w:val="clear" w:color="auto" w:fill="auto"/>
            <w:noWrap/>
          </w:tcPr>
          <w:p w14:paraId="18D6B0C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4</w:t>
            </w:r>
          </w:p>
        </w:tc>
      </w:tr>
      <w:tr w:rsidR="009A087B" w14:paraId="06D461FF" w14:textId="77777777" w:rsidTr="00A47B19">
        <w:trPr>
          <w:trHeight w:val="300"/>
        </w:trPr>
        <w:tc>
          <w:tcPr>
            <w:tcW w:w="2104" w:type="dxa"/>
            <w:vMerge/>
            <w:tcBorders>
              <w:bottom w:val="single" w:sz="4" w:space="0" w:color="auto"/>
            </w:tcBorders>
            <w:vAlign w:val="center"/>
          </w:tcPr>
          <w:p w14:paraId="10C560D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21D41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D1DC4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FC87E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</w:tcPr>
          <w:p w14:paraId="32F6894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701" w:type="dxa"/>
            <w:shd w:val="clear" w:color="auto" w:fill="auto"/>
            <w:noWrap/>
          </w:tcPr>
          <w:p w14:paraId="36FD32E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8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2A966DA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7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67FA9B0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7</w:t>
            </w:r>
          </w:p>
        </w:tc>
        <w:tc>
          <w:tcPr>
            <w:tcW w:w="656" w:type="dxa"/>
            <w:shd w:val="clear" w:color="auto" w:fill="auto"/>
            <w:noWrap/>
          </w:tcPr>
          <w:p w14:paraId="141A4E3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8</w:t>
            </w:r>
          </w:p>
        </w:tc>
        <w:tc>
          <w:tcPr>
            <w:tcW w:w="442" w:type="dxa"/>
            <w:shd w:val="clear" w:color="auto" w:fill="auto"/>
            <w:noWrap/>
          </w:tcPr>
          <w:p w14:paraId="5036377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4AFABAA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5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0FD689A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4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346AC8D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4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7FA7DAC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4</w:t>
            </w:r>
          </w:p>
        </w:tc>
        <w:tc>
          <w:tcPr>
            <w:tcW w:w="529" w:type="dxa"/>
            <w:shd w:val="clear" w:color="auto" w:fill="auto"/>
            <w:noWrap/>
          </w:tcPr>
          <w:p w14:paraId="658051F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3</w:t>
            </w:r>
          </w:p>
        </w:tc>
      </w:tr>
      <w:tr w:rsidR="009A087B" w14:paraId="4D8DD98B" w14:textId="77777777" w:rsidTr="00A47B19">
        <w:trPr>
          <w:trHeight w:val="300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C02624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Q26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limit the amount of sugar I tak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83F6E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A34B1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83948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</w:tcPr>
          <w:p w14:paraId="3CE5F8A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701" w:type="dxa"/>
            <w:shd w:val="clear" w:color="auto" w:fill="auto"/>
            <w:noWrap/>
          </w:tcPr>
          <w:p w14:paraId="5D80F10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4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36AAF1D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3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570C47E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4</w:t>
            </w:r>
          </w:p>
        </w:tc>
        <w:tc>
          <w:tcPr>
            <w:tcW w:w="656" w:type="dxa"/>
            <w:shd w:val="clear" w:color="auto" w:fill="auto"/>
            <w:noWrap/>
          </w:tcPr>
          <w:p w14:paraId="0D2E51D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6</w:t>
            </w:r>
          </w:p>
        </w:tc>
        <w:tc>
          <w:tcPr>
            <w:tcW w:w="442" w:type="dxa"/>
            <w:shd w:val="clear" w:color="auto" w:fill="auto"/>
            <w:noWrap/>
          </w:tcPr>
          <w:p w14:paraId="45075DE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46AB5AB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1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36C3DD7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0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131521C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0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CBCFA6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1</w:t>
            </w:r>
          </w:p>
        </w:tc>
        <w:tc>
          <w:tcPr>
            <w:tcW w:w="529" w:type="dxa"/>
            <w:shd w:val="clear" w:color="auto" w:fill="auto"/>
            <w:noWrap/>
          </w:tcPr>
          <w:p w14:paraId="68DEFC9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9</w:t>
            </w:r>
          </w:p>
        </w:tc>
      </w:tr>
      <w:tr w:rsidR="009A087B" w14:paraId="6417F4F1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55DF806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7A4E30F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</w:tcPr>
          <w:p w14:paraId="24B907A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</w:tcPr>
          <w:p w14:paraId="6967C48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</w:tcPr>
          <w:p w14:paraId="4CEB124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701" w:type="dxa"/>
            <w:shd w:val="clear" w:color="auto" w:fill="auto"/>
            <w:noWrap/>
          </w:tcPr>
          <w:p w14:paraId="7128560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1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337A160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9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6DABD43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0</w:t>
            </w:r>
          </w:p>
        </w:tc>
        <w:tc>
          <w:tcPr>
            <w:tcW w:w="656" w:type="dxa"/>
            <w:shd w:val="clear" w:color="auto" w:fill="auto"/>
            <w:noWrap/>
          </w:tcPr>
          <w:p w14:paraId="73F871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3</w:t>
            </w:r>
          </w:p>
        </w:tc>
        <w:tc>
          <w:tcPr>
            <w:tcW w:w="442" w:type="dxa"/>
            <w:shd w:val="clear" w:color="auto" w:fill="auto"/>
            <w:noWrap/>
          </w:tcPr>
          <w:p w14:paraId="1D1BDF9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515D558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6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04A72CA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5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1C68F23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6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0121D36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7</w:t>
            </w:r>
          </w:p>
        </w:tc>
        <w:tc>
          <w:tcPr>
            <w:tcW w:w="529" w:type="dxa"/>
            <w:shd w:val="clear" w:color="auto" w:fill="auto"/>
            <w:noWrap/>
          </w:tcPr>
          <w:p w14:paraId="09B79D3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4</w:t>
            </w:r>
          </w:p>
        </w:tc>
      </w:tr>
      <w:tr w:rsidR="009A087B" w14:paraId="1BCA8B7F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061CA75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144C986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</w:tcPr>
          <w:p w14:paraId="597FCBE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</w:tcPr>
          <w:p w14:paraId="16BD91D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</w:tcPr>
          <w:p w14:paraId="0190BEC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701" w:type="dxa"/>
            <w:shd w:val="clear" w:color="auto" w:fill="auto"/>
            <w:noWrap/>
          </w:tcPr>
          <w:p w14:paraId="28F45BD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7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41744F1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6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260B716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6</w:t>
            </w:r>
          </w:p>
        </w:tc>
        <w:tc>
          <w:tcPr>
            <w:tcW w:w="656" w:type="dxa"/>
            <w:shd w:val="clear" w:color="auto" w:fill="auto"/>
            <w:noWrap/>
          </w:tcPr>
          <w:p w14:paraId="200B1DA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1</w:t>
            </w:r>
          </w:p>
        </w:tc>
        <w:tc>
          <w:tcPr>
            <w:tcW w:w="442" w:type="dxa"/>
            <w:shd w:val="clear" w:color="auto" w:fill="auto"/>
            <w:noWrap/>
          </w:tcPr>
          <w:p w14:paraId="657CFB8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06C9AFC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1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0268267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0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7097F17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0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1017BE2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3</w:t>
            </w:r>
          </w:p>
        </w:tc>
        <w:tc>
          <w:tcPr>
            <w:tcW w:w="529" w:type="dxa"/>
            <w:shd w:val="clear" w:color="auto" w:fill="auto"/>
            <w:noWrap/>
          </w:tcPr>
          <w:p w14:paraId="79E686B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9</w:t>
            </w:r>
          </w:p>
        </w:tc>
      </w:tr>
      <w:tr w:rsidR="009A087B" w14:paraId="16733AD7" w14:textId="77777777" w:rsidTr="00A47B19">
        <w:trPr>
          <w:trHeight w:val="300"/>
        </w:trPr>
        <w:tc>
          <w:tcPr>
            <w:tcW w:w="2104" w:type="dxa"/>
            <w:vMerge/>
            <w:tcBorders>
              <w:bottom w:val="single" w:sz="4" w:space="0" w:color="auto"/>
            </w:tcBorders>
            <w:vAlign w:val="center"/>
          </w:tcPr>
          <w:p w14:paraId="4456546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F03E3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8FC58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99CE6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</w:tcPr>
          <w:p w14:paraId="5E90BAC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701" w:type="dxa"/>
            <w:shd w:val="clear" w:color="auto" w:fill="auto"/>
            <w:noWrap/>
          </w:tcPr>
          <w:p w14:paraId="715B6C2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4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5B5186B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3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61A9CCE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4</w:t>
            </w:r>
          </w:p>
        </w:tc>
        <w:tc>
          <w:tcPr>
            <w:tcW w:w="656" w:type="dxa"/>
            <w:shd w:val="clear" w:color="auto" w:fill="auto"/>
            <w:noWrap/>
          </w:tcPr>
          <w:p w14:paraId="4A26C37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9</w:t>
            </w:r>
          </w:p>
        </w:tc>
        <w:tc>
          <w:tcPr>
            <w:tcW w:w="442" w:type="dxa"/>
            <w:shd w:val="clear" w:color="auto" w:fill="auto"/>
            <w:noWrap/>
          </w:tcPr>
          <w:p w14:paraId="4C2658C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7628468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6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02273F8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5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36BDE43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6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DE892E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9</w:t>
            </w:r>
          </w:p>
        </w:tc>
        <w:tc>
          <w:tcPr>
            <w:tcW w:w="529" w:type="dxa"/>
            <w:shd w:val="clear" w:color="auto" w:fill="auto"/>
            <w:noWrap/>
          </w:tcPr>
          <w:p w14:paraId="4E57B97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4</w:t>
            </w:r>
          </w:p>
        </w:tc>
      </w:tr>
      <w:tr w:rsidR="009A087B" w14:paraId="4AAF0A35" w14:textId="77777777" w:rsidTr="00A47B19">
        <w:trPr>
          <w:trHeight w:val="300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A50273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Q27 - I limit the amount of salt I tak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5BE66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A28AC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B1F4B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</w:tcPr>
          <w:p w14:paraId="1A04F75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701" w:type="dxa"/>
            <w:shd w:val="clear" w:color="auto" w:fill="auto"/>
            <w:noWrap/>
          </w:tcPr>
          <w:p w14:paraId="4B9120D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3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19A6A5D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3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2934DDA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3</w:t>
            </w:r>
          </w:p>
        </w:tc>
        <w:tc>
          <w:tcPr>
            <w:tcW w:w="656" w:type="dxa"/>
            <w:shd w:val="clear" w:color="auto" w:fill="auto"/>
            <w:noWrap/>
          </w:tcPr>
          <w:p w14:paraId="6C274FF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8</w:t>
            </w:r>
          </w:p>
        </w:tc>
        <w:tc>
          <w:tcPr>
            <w:tcW w:w="442" w:type="dxa"/>
            <w:shd w:val="clear" w:color="auto" w:fill="auto"/>
            <w:noWrap/>
          </w:tcPr>
          <w:p w14:paraId="3B34895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6985556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1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3B2AFE6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1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7B6DA98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1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390D752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5</w:t>
            </w:r>
          </w:p>
        </w:tc>
        <w:tc>
          <w:tcPr>
            <w:tcW w:w="529" w:type="dxa"/>
            <w:shd w:val="clear" w:color="auto" w:fill="auto"/>
            <w:noWrap/>
          </w:tcPr>
          <w:p w14:paraId="54548CE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9</w:t>
            </w:r>
          </w:p>
        </w:tc>
      </w:tr>
      <w:tr w:rsidR="009A087B" w14:paraId="4EBCCA0D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3827703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5C09BDF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</w:tcPr>
          <w:p w14:paraId="7CC94C1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</w:tcPr>
          <w:p w14:paraId="517A459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</w:tcPr>
          <w:p w14:paraId="5ACC5CF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</w:t>
            </w:r>
          </w:p>
        </w:tc>
        <w:tc>
          <w:tcPr>
            <w:tcW w:w="701" w:type="dxa"/>
            <w:shd w:val="clear" w:color="auto" w:fill="auto"/>
            <w:noWrap/>
          </w:tcPr>
          <w:p w14:paraId="6D164E0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4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0BBC89D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5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5B0187A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6</w:t>
            </w:r>
          </w:p>
        </w:tc>
        <w:tc>
          <w:tcPr>
            <w:tcW w:w="656" w:type="dxa"/>
            <w:shd w:val="clear" w:color="auto" w:fill="auto"/>
            <w:noWrap/>
          </w:tcPr>
          <w:p w14:paraId="64BCE2A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0</w:t>
            </w:r>
          </w:p>
        </w:tc>
        <w:tc>
          <w:tcPr>
            <w:tcW w:w="442" w:type="dxa"/>
            <w:shd w:val="clear" w:color="auto" w:fill="auto"/>
            <w:noWrap/>
          </w:tcPr>
          <w:p w14:paraId="3D4F551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277F3C7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7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573EE85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7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364F06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7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7268921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1</w:t>
            </w:r>
          </w:p>
        </w:tc>
        <w:tc>
          <w:tcPr>
            <w:tcW w:w="529" w:type="dxa"/>
            <w:shd w:val="clear" w:color="auto" w:fill="auto"/>
            <w:noWrap/>
          </w:tcPr>
          <w:p w14:paraId="30B945F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5</w:t>
            </w:r>
          </w:p>
        </w:tc>
      </w:tr>
      <w:tr w:rsidR="009A087B" w14:paraId="58C8B6B4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3BA0219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0935D25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</w:tcPr>
          <w:p w14:paraId="70D3DCD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</w:tcPr>
          <w:p w14:paraId="0ACC715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</w:tcPr>
          <w:p w14:paraId="6024B77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</w:t>
            </w:r>
          </w:p>
        </w:tc>
        <w:tc>
          <w:tcPr>
            <w:tcW w:w="701" w:type="dxa"/>
            <w:shd w:val="clear" w:color="auto" w:fill="auto"/>
            <w:noWrap/>
          </w:tcPr>
          <w:p w14:paraId="7BA0795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7</w:t>
            </w: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565D237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0</w:t>
            </w: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4E26E3C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1</w:t>
            </w:r>
          </w:p>
        </w:tc>
        <w:tc>
          <w:tcPr>
            <w:tcW w:w="656" w:type="dxa"/>
            <w:shd w:val="clear" w:color="auto" w:fill="auto"/>
            <w:noWrap/>
          </w:tcPr>
          <w:p w14:paraId="44FDF9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4</w:t>
            </w:r>
          </w:p>
        </w:tc>
        <w:tc>
          <w:tcPr>
            <w:tcW w:w="442" w:type="dxa"/>
            <w:shd w:val="clear" w:color="auto" w:fill="auto"/>
            <w:noWrap/>
          </w:tcPr>
          <w:p w14:paraId="5E4E0F8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73B6FE3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4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4E428E9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4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6A6438C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4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1E2030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8</w:t>
            </w:r>
          </w:p>
        </w:tc>
        <w:tc>
          <w:tcPr>
            <w:tcW w:w="529" w:type="dxa"/>
            <w:shd w:val="clear" w:color="auto" w:fill="auto"/>
            <w:noWrap/>
          </w:tcPr>
          <w:p w14:paraId="769BF9B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2</w:t>
            </w:r>
          </w:p>
        </w:tc>
      </w:tr>
      <w:tr w:rsidR="009A087B" w14:paraId="26FFBEE2" w14:textId="77777777" w:rsidTr="00A47B19">
        <w:trPr>
          <w:trHeight w:val="300"/>
        </w:trPr>
        <w:tc>
          <w:tcPr>
            <w:tcW w:w="2104" w:type="dxa"/>
            <w:vMerge/>
            <w:tcBorders>
              <w:bottom w:val="single" w:sz="4" w:space="0" w:color="auto"/>
            </w:tcBorders>
            <w:vAlign w:val="center"/>
          </w:tcPr>
          <w:p w14:paraId="2715F8B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F3A92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ADE04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815E0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</w:tcPr>
          <w:p w14:paraId="41011DC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</w:tcPr>
          <w:p w14:paraId="62DFBF4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3CB9967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36CDB88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0D2E065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39B5060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0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70B501A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1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6B0D259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2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72687F2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2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DE2DEE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5</w:t>
            </w:r>
          </w:p>
        </w:tc>
        <w:tc>
          <w:tcPr>
            <w:tcW w:w="529" w:type="dxa"/>
            <w:shd w:val="clear" w:color="auto" w:fill="auto"/>
            <w:noWrap/>
          </w:tcPr>
          <w:p w14:paraId="738DEE6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1</w:t>
            </w:r>
          </w:p>
        </w:tc>
      </w:tr>
      <w:tr w:rsidR="009A087B" w14:paraId="5F2C4425" w14:textId="77777777" w:rsidTr="00A47B19">
        <w:trPr>
          <w:trHeight w:val="300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4AB972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Q28 - I limit the amount of alcohol I drink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B91FF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0CCAA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C76D2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</w:tcPr>
          <w:p w14:paraId="2CB2DD5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</w:tcPr>
          <w:p w14:paraId="64E11AC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2ACE3B6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44C903A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6E9F055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659C163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1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300C5C4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1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653DAB2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3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09DC8F7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3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6D7902A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6</w:t>
            </w:r>
          </w:p>
        </w:tc>
        <w:tc>
          <w:tcPr>
            <w:tcW w:w="529" w:type="dxa"/>
            <w:shd w:val="clear" w:color="auto" w:fill="auto"/>
            <w:noWrap/>
          </w:tcPr>
          <w:p w14:paraId="5667978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2</w:t>
            </w:r>
          </w:p>
        </w:tc>
      </w:tr>
      <w:tr w:rsidR="009A087B" w14:paraId="5EEBE85D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403F2B3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5268B1E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</w:tcPr>
          <w:p w14:paraId="157E6A4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</w:tcPr>
          <w:p w14:paraId="2DBFDA7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</w:tcPr>
          <w:p w14:paraId="342CFBA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</w:tcPr>
          <w:p w14:paraId="3CBFB34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214E653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578CE8E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53D0F46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123C527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2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2F3419D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5</w:t>
            </w: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7CCFFD9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7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52402AF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7</w:t>
            </w: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02BD776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9</w:t>
            </w:r>
          </w:p>
        </w:tc>
        <w:tc>
          <w:tcPr>
            <w:tcW w:w="529" w:type="dxa"/>
            <w:shd w:val="clear" w:color="auto" w:fill="auto"/>
            <w:noWrap/>
          </w:tcPr>
          <w:p w14:paraId="3999DE2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6</w:t>
            </w:r>
          </w:p>
        </w:tc>
      </w:tr>
      <w:tr w:rsidR="009A087B" w14:paraId="47EB11A7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1B3E2E1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3B7B47A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</w:tcPr>
          <w:p w14:paraId="0378B1F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</w:tcPr>
          <w:p w14:paraId="484FA0C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</w:tcPr>
          <w:p w14:paraId="31D7C28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</w:tcPr>
          <w:p w14:paraId="3D4F169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1E21FB9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18BCAE5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1977F53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2A07747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7B0B83C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03CBF40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425DEFA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8C0F46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529" w:type="dxa"/>
            <w:shd w:val="clear" w:color="auto" w:fill="auto"/>
            <w:noWrap/>
          </w:tcPr>
          <w:p w14:paraId="0D6DCA0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11B7671E" w14:textId="77777777" w:rsidTr="00A47B19">
        <w:trPr>
          <w:trHeight w:val="95"/>
        </w:trPr>
        <w:tc>
          <w:tcPr>
            <w:tcW w:w="2104" w:type="dxa"/>
            <w:vMerge/>
            <w:tcBorders>
              <w:bottom w:val="single" w:sz="4" w:space="0" w:color="auto"/>
            </w:tcBorders>
            <w:vAlign w:val="center"/>
          </w:tcPr>
          <w:p w14:paraId="2011219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42633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E5FCA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1A057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</w:tcPr>
          <w:p w14:paraId="3C511AB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</w:tcPr>
          <w:p w14:paraId="0E7AF95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auto"/>
            <w:noWrap/>
          </w:tcPr>
          <w:p w14:paraId="1EBD033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auto"/>
            <w:noWrap/>
          </w:tcPr>
          <w:p w14:paraId="5430D85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auto"/>
            <w:noWrap/>
          </w:tcPr>
          <w:p w14:paraId="70E8D53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2F4803E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78CBABC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388A0E3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34F556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358D187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529" w:type="dxa"/>
            <w:shd w:val="clear" w:color="auto" w:fill="auto"/>
            <w:noWrap/>
          </w:tcPr>
          <w:p w14:paraId="00EFFC8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298EC96C" w14:textId="77777777" w:rsidTr="00A47B19">
        <w:trPr>
          <w:trHeight w:val="300"/>
        </w:trPr>
        <w:tc>
          <w:tcPr>
            <w:tcW w:w="21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FB937C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Q29F - I am smoking less (for smokers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55DA1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9D9FC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0801F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</w:tcPr>
          <w:p w14:paraId="51413F8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FFFFFF" w:themeFill="background1"/>
            <w:noWrap/>
          </w:tcPr>
          <w:p w14:paraId="4F2FA24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FFFFFF" w:themeFill="background1"/>
            <w:noWrap/>
          </w:tcPr>
          <w:p w14:paraId="717104A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FFFFFF" w:themeFill="background1"/>
            <w:noWrap/>
          </w:tcPr>
          <w:p w14:paraId="17CDA2B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FFFFFF" w:themeFill="background1"/>
            <w:noWrap/>
          </w:tcPr>
          <w:p w14:paraId="46E7102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2964912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1222245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42DA0CC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4228237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18E4DCB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529" w:type="dxa"/>
            <w:shd w:val="clear" w:color="auto" w:fill="auto"/>
            <w:noWrap/>
          </w:tcPr>
          <w:p w14:paraId="1EF49F4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396F568E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65D2064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4547CE0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</w:tcPr>
          <w:p w14:paraId="6EB79C2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</w:tcPr>
          <w:p w14:paraId="14EEC4E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</w:tcPr>
          <w:p w14:paraId="2703F2D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FFFFFF" w:themeFill="background1"/>
            <w:noWrap/>
          </w:tcPr>
          <w:p w14:paraId="5D87C25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FFFFFF" w:themeFill="background1"/>
            <w:noWrap/>
          </w:tcPr>
          <w:p w14:paraId="3C36C80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FFFFFF" w:themeFill="background1"/>
            <w:noWrap/>
          </w:tcPr>
          <w:p w14:paraId="1CA4F1F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FFFFFF" w:themeFill="background1"/>
            <w:noWrap/>
          </w:tcPr>
          <w:p w14:paraId="7EE34B6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70D06A8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0692F12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4E39CBE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1A50C80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2817276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529" w:type="dxa"/>
            <w:shd w:val="clear" w:color="auto" w:fill="auto"/>
            <w:noWrap/>
          </w:tcPr>
          <w:p w14:paraId="1B4ECF3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1273E172" w14:textId="77777777" w:rsidTr="00A47B19">
        <w:trPr>
          <w:trHeight w:val="300"/>
        </w:trPr>
        <w:tc>
          <w:tcPr>
            <w:tcW w:w="2104" w:type="dxa"/>
            <w:vMerge/>
            <w:vAlign w:val="center"/>
          </w:tcPr>
          <w:p w14:paraId="7F58518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shd w:val="clear" w:color="auto" w:fill="auto"/>
            <w:noWrap/>
          </w:tcPr>
          <w:p w14:paraId="7A3DE23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</w:tcPr>
          <w:p w14:paraId="331B6CC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22" w:type="dxa"/>
            <w:shd w:val="clear" w:color="auto" w:fill="auto"/>
            <w:noWrap/>
          </w:tcPr>
          <w:p w14:paraId="3E282B2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</w:tcPr>
          <w:p w14:paraId="260CB82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shd w:val="clear" w:color="auto" w:fill="FFFFFF" w:themeFill="background1"/>
            <w:noWrap/>
          </w:tcPr>
          <w:p w14:paraId="5102B95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701" w:type="dxa"/>
            <w:gridSpan w:val="2"/>
            <w:shd w:val="clear" w:color="auto" w:fill="FFFFFF" w:themeFill="background1"/>
            <w:noWrap/>
          </w:tcPr>
          <w:p w14:paraId="708C34E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01" w:type="dxa"/>
            <w:gridSpan w:val="3"/>
            <w:shd w:val="clear" w:color="auto" w:fill="FFFFFF" w:themeFill="background1"/>
            <w:noWrap/>
          </w:tcPr>
          <w:p w14:paraId="4DD5C7D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656" w:type="dxa"/>
            <w:shd w:val="clear" w:color="auto" w:fill="FFFFFF" w:themeFill="background1"/>
            <w:noWrap/>
          </w:tcPr>
          <w:p w14:paraId="1D60B28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</w:tcPr>
          <w:p w14:paraId="21AD2DE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shd w:val="clear" w:color="auto" w:fill="auto"/>
            <w:noWrap/>
          </w:tcPr>
          <w:p w14:paraId="0BC6900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77" w:type="dxa"/>
            <w:gridSpan w:val="2"/>
            <w:shd w:val="clear" w:color="auto" w:fill="auto"/>
            <w:noWrap/>
          </w:tcPr>
          <w:p w14:paraId="5B8FE3E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3A264DA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715" w:type="dxa"/>
            <w:gridSpan w:val="2"/>
            <w:shd w:val="clear" w:color="auto" w:fill="auto"/>
            <w:noWrap/>
          </w:tcPr>
          <w:p w14:paraId="6A7E303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529" w:type="dxa"/>
            <w:shd w:val="clear" w:color="auto" w:fill="auto"/>
            <w:noWrap/>
          </w:tcPr>
          <w:p w14:paraId="060BEC4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3E77FC65" w14:textId="77777777" w:rsidTr="00A47B19">
        <w:trPr>
          <w:trHeight w:val="300"/>
        </w:trPr>
        <w:tc>
          <w:tcPr>
            <w:tcW w:w="2104" w:type="dxa"/>
            <w:vMerge/>
            <w:tcBorders>
              <w:bottom w:val="single" w:sz="4" w:space="0" w:color="auto"/>
            </w:tcBorders>
            <w:vAlign w:val="center"/>
          </w:tcPr>
          <w:p w14:paraId="029C85B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C38DC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222D1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296FA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AD237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36AF9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5FA735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0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427C1C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440A0D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682E6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6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DC80EE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EEFF79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6FAA05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7E5277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2779C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</w:tbl>
    <w:p w14:paraId="1C1A8982" w14:textId="77777777" w:rsidR="009A087B" w:rsidRDefault="009A087B" w:rsidP="009A087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S: crude score (from 0 to 9 for non-smoker and with one item missing and from 0 to 12 for smoker and with one item missing); WS: weighted score. The WS was calculated if one item in the dimension is missing.</w:t>
      </w:r>
    </w:p>
    <w:p w14:paraId="4119F966" w14:textId="77777777" w:rsidR="009A087B" w:rsidRPr="00B30C4F" w:rsidRDefault="009A087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lang w:val="en-GB"/>
        </w:rPr>
      </w:pPr>
      <w:r w:rsidRPr="00B30C4F">
        <w:rPr>
          <w:lang w:val="en-GB"/>
        </w:rPr>
        <w:br w:type="page"/>
      </w:r>
    </w:p>
    <w:p w14:paraId="1C81883C" w14:textId="77777777" w:rsidR="009A087B" w:rsidRPr="00B30C4F" w:rsidRDefault="009A087B" w:rsidP="009A087B">
      <w:pPr>
        <w:rPr>
          <w:lang w:val="en-GB"/>
        </w:rPr>
      </w:pPr>
    </w:p>
    <w:p w14:paraId="305438E5" w14:textId="6B458E4D" w:rsidR="009A087B" w:rsidRPr="000F48FF" w:rsidRDefault="009A087B" w:rsidP="009A087B">
      <w:pPr>
        <w:spacing w:line="24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 xml:space="preserve">Table </w:t>
      </w:r>
      <w:r w:rsidR="00A47B19">
        <w:rPr>
          <w:rFonts w:ascii="Times New Roman" w:hAnsi="Times New Roman" w:cs="Times New Roman"/>
          <w:szCs w:val="24"/>
          <w:lang w:val="en-GB"/>
        </w:rPr>
        <w:t>5S</w:t>
      </w:r>
      <w:r>
        <w:rPr>
          <w:rFonts w:ascii="Times New Roman" w:hAnsi="Times New Roman" w:cs="Times New Roman"/>
          <w:szCs w:val="24"/>
          <w:lang w:val="en-GB"/>
        </w:rPr>
        <w:t>: Manual for calculating the scores of “Healthy lifestyle” dimension if one item is missing.</w:t>
      </w:r>
    </w:p>
    <w:p w14:paraId="2A176D87" w14:textId="77777777" w:rsidR="009A087B" w:rsidRPr="000F48FF" w:rsidRDefault="009A087B" w:rsidP="009A087B">
      <w:pPr>
        <w:spacing w:line="240" w:lineRule="auto"/>
        <w:rPr>
          <w:rFonts w:ascii="Times New Roman" w:hAnsi="Times New Roman" w:cs="Times New Roman"/>
          <w:szCs w:val="24"/>
          <w:lang w:val="en-GB"/>
        </w:rPr>
      </w:pPr>
    </w:p>
    <w:tbl>
      <w:tblPr>
        <w:tblW w:w="13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324"/>
        <w:gridCol w:w="896"/>
        <w:gridCol w:w="1100"/>
        <w:gridCol w:w="840"/>
        <w:gridCol w:w="820"/>
        <w:gridCol w:w="820"/>
        <w:gridCol w:w="820"/>
        <w:gridCol w:w="840"/>
        <w:gridCol w:w="820"/>
        <w:gridCol w:w="820"/>
        <w:gridCol w:w="820"/>
      </w:tblGrid>
      <w:tr w:rsidR="009A087B" w14:paraId="2D53D324" w14:textId="77777777" w:rsidTr="00A47B19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D1A0B1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Items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0E9F8A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Modalities</w:t>
            </w:r>
            <w:proofErr w:type="spellEnd"/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0B2090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 xml:space="preserve">Init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oding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ED0D5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oding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252144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979E7B2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 xml:space="preserve">WS if no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working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BA8822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3054C7A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 xml:space="preserve">WS i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working</w:t>
            </w:r>
            <w:proofErr w:type="spellEnd"/>
          </w:p>
        </w:tc>
      </w:tr>
      <w:tr w:rsidR="009A087B" w14:paraId="4532289C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03D7D86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vMerge/>
            <w:vAlign w:val="center"/>
          </w:tcPr>
          <w:p w14:paraId="0A96D15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96" w:type="dxa"/>
            <w:vMerge/>
            <w:vAlign w:val="center"/>
          </w:tcPr>
          <w:p w14:paraId="56E91D1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00" w:type="dxa"/>
            <w:vMerge/>
            <w:vAlign w:val="center"/>
          </w:tcPr>
          <w:p w14:paraId="480CECB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40" w:type="dxa"/>
            <w:vMerge/>
            <w:vAlign w:val="center"/>
          </w:tcPr>
          <w:p w14:paraId="32E1222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2460" w:type="dxa"/>
            <w:gridSpan w:val="3"/>
            <w:shd w:val="clear" w:color="auto" w:fill="auto"/>
          </w:tcPr>
          <w:p w14:paraId="01E75868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i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i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:</w:t>
            </w:r>
          </w:p>
        </w:tc>
        <w:tc>
          <w:tcPr>
            <w:tcW w:w="840" w:type="dxa"/>
            <w:vMerge/>
            <w:vAlign w:val="center"/>
          </w:tcPr>
          <w:p w14:paraId="2337506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2460" w:type="dxa"/>
            <w:gridSpan w:val="3"/>
            <w:shd w:val="clear" w:color="auto" w:fill="auto"/>
          </w:tcPr>
          <w:p w14:paraId="1C13F888" w14:textId="77777777" w:rsidR="009A087B" w:rsidRDefault="009A087B" w:rsidP="00A4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i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i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 xml:space="preserve"> :</w:t>
            </w:r>
          </w:p>
        </w:tc>
      </w:tr>
      <w:tr w:rsidR="009A087B" w14:paraId="6C697B94" w14:textId="77777777" w:rsidTr="00A47B19">
        <w:trPr>
          <w:trHeight w:val="30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04CD32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0E4D108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vAlign w:val="center"/>
          </w:tcPr>
          <w:p w14:paraId="3D80D07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  <w:vAlign w:val="center"/>
          </w:tcPr>
          <w:p w14:paraId="11C9ED2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0A9C949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33FC418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6F6A195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545A841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30</w:t>
            </w: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2F89E81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589927E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069D6EB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2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14:paraId="60AD1E1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Q30</w:t>
            </w:r>
          </w:p>
        </w:tc>
      </w:tr>
      <w:tr w:rsidR="009A087B" w14:paraId="4F228880" w14:textId="77777777" w:rsidTr="00A47B19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B6C152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Q23 - </w:t>
            </w:r>
            <w:r>
              <w:rPr>
                <w:rFonts w:ascii="Times New Roman" w:eastAsia="Times New Roman" w:hAnsi="Times New Roman" w:cs="Times New Roman"/>
                <w:szCs w:val="24"/>
                <w:lang w:val="en-GB" w:eastAsia="fr-FR"/>
              </w:rPr>
              <w:t>I have regular physical activity, suited to my state of health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2337A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1A41A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56858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4E6E2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4B8A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8C49B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F3C42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B9A0A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50A4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76FC1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B1B2B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1DBDEB5F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7ADB64C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DB6DF3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B9D490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C07261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94C780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5A659B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9CBECB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F45D7C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574450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8885BC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34E8E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D703E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.6</w:t>
            </w:r>
          </w:p>
        </w:tc>
      </w:tr>
      <w:tr w:rsidR="009A087B" w14:paraId="56FC9B77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19FB5A4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5AC41E0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0C1D00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655BD2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2469EF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A4D581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439A65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AF9A6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5C3DEE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64B0A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.8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7D32EE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BBB2EB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.3</w:t>
            </w:r>
          </w:p>
        </w:tc>
      </w:tr>
      <w:tr w:rsidR="009A087B" w14:paraId="347AA0F3" w14:textId="77777777" w:rsidTr="00A47B19">
        <w:trPr>
          <w:trHeight w:val="30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33E514D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DA2E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F11C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97FA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AC3997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CE24CA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0A3A35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0BD55E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A958C4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634832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7990BF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56D12E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.9</w:t>
            </w:r>
          </w:p>
        </w:tc>
      </w:tr>
      <w:tr w:rsidR="009A087B" w14:paraId="2D692513" w14:textId="77777777" w:rsidTr="00A47B19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7D683C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Q24 - I have a healthy. balanced diet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14BD7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B50E6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F6DB5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849627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2540CA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D7577A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0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7CCCA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4C36A2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7CCF57A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.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CF1F48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93FBE0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1</w:t>
            </w:r>
          </w:p>
        </w:tc>
      </w:tr>
      <w:tr w:rsidR="009A087B" w14:paraId="4ED73394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35C0154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24FD3AA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1C00E28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FEBE72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810909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E8822F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2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7B2081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.9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3EC3FB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954B9D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269C0E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E1A0AF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822EC7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2</w:t>
            </w:r>
          </w:p>
        </w:tc>
      </w:tr>
      <w:tr w:rsidR="009A087B" w14:paraId="7794355F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30E2892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7DB3CB6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58FC18D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7013DD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5ADAE6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3079A3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5B3842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2E175AF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E6C5FF7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EAA52B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733E1A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C641C09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7.6</w:t>
            </w:r>
          </w:p>
        </w:tc>
      </w:tr>
      <w:tr w:rsidR="009A087B" w14:paraId="432AE88E" w14:textId="77777777" w:rsidTr="00A47B19">
        <w:trPr>
          <w:trHeight w:val="30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0BD06EE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A80D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D561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C09E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5654F3E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A9DD351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3C0A37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8.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04AF7CC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7112D8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090CFE9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28EEF0B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3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075683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9.3</w:t>
            </w:r>
          </w:p>
        </w:tc>
      </w:tr>
      <w:tr w:rsidR="009A087B" w14:paraId="0D86DE8C" w14:textId="77777777" w:rsidTr="00A47B19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2877BC" w14:textId="77777777" w:rsidR="009A087B" w:rsidRPr="000F48FF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0F48FF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Q30 - I allow myself sufficient resting periods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65392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Never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40CD93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1B497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1DDEB2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993860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B8A417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1FE5A8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5E3E73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32B65E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2F13F3C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C13C55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621DBE7C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0A1453F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48E5D98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4D830F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4DA8044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D778E1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E91E21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D9B63E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D5341D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E11E186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F059470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41C86D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56D0321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17D9FEEC" w14:textId="77777777" w:rsidTr="00A47B19">
        <w:trPr>
          <w:trHeight w:val="300"/>
        </w:trPr>
        <w:tc>
          <w:tcPr>
            <w:tcW w:w="3119" w:type="dxa"/>
            <w:vMerge/>
            <w:vAlign w:val="center"/>
          </w:tcPr>
          <w:p w14:paraId="2A218F6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14:paraId="64878C5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F205766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6C5C3D0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BF5E1A5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22DE640A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8B0991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9EDEFC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815939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ECCEFC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718C91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CE8538D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  <w:tr w:rsidR="009A087B" w14:paraId="6F986B15" w14:textId="77777777" w:rsidTr="00A47B19">
        <w:trPr>
          <w:trHeight w:val="30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21156E24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F1CB7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All the tim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6D76D2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3FDB5" w14:textId="77777777" w:rsidR="009A087B" w:rsidRDefault="009A087B" w:rsidP="00A47B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8AAB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95EDE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940F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E2729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D12B28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18083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BF97B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EBFFF" w14:textId="77777777" w:rsidR="009A087B" w:rsidRDefault="009A087B" w:rsidP="00A4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  <w:t> </w:t>
            </w:r>
          </w:p>
        </w:tc>
      </w:tr>
    </w:tbl>
    <w:p w14:paraId="4550EF7A" w14:textId="77777777" w:rsidR="009A087B" w:rsidRDefault="009A087B" w:rsidP="009A087B">
      <w:pPr>
        <w:spacing w:line="24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CS: crude score (from 0 to 6 with one item missing); WS: weighted score. The WS was calculated if one item in the dimension is missing for working and for not working</w:t>
      </w:r>
    </w:p>
    <w:p w14:paraId="4CFFF60F" w14:textId="77777777" w:rsidR="00B86535" w:rsidRPr="00B606E7" w:rsidRDefault="00B86535" w:rsidP="00B606E7">
      <w:pPr>
        <w:spacing w:after="160" w:line="259" w:lineRule="auto"/>
        <w:rPr>
          <w:rFonts w:ascii="Times New Roman" w:hAnsi="Times New Roman" w:cs="Times New Roman"/>
          <w:b/>
          <w:color w:val="1F4E79"/>
          <w:sz w:val="20"/>
          <w:szCs w:val="20"/>
          <w:lang w:val="en-GB"/>
        </w:rPr>
      </w:pPr>
    </w:p>
    <w:sectPr w:rsidR="00B86535" w:rsidRPr="00B606E7" w:rsidSect="009A08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6E7"/>
    <w:rsid w:val="000F21FD"/>
    <w:rsid w:val="001B35CE"/>
    <w:rsid w:val="00711474"/>
    <w:rsid w:val="007515A6"/>
    <w:rsid w:val="00925D61"/>
    <w:rsid w:val="009A087B"/>
    <w:rsid w:val="00A4650E"/>
    <w:rsid w:val="00A47B19"/>
    <w:rsid w:val="00B30C4F"/>
    <w:rsid w:val="00B606E7"/>
    <w:rsid w:val="00B86535"/>
    <w:rsid w:val="00C31898"/>
    <w:rsid w:val="00F3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45C1"/>
  <w15:chartTrackingRefBased/>
  <w15:docId w15:val="{AF9266DD-5E5A-4FFC-9FFD-F3F1B5FFD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E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5D61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925D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5A6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0C4F"/>
    <w:pPr>
      <w:spacing w:after="0" w:line="240" w:lineRule="auto"/>
    </w:pPr>
    <w:rPr>
      <w:rFonts w:ascii="Calibri" w:eastAsia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28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2-8854-0591" TargetMode="External"/><Relationship Id="rId5" Type="http://schemas.openxmlformats.org/officeDocument/2006/relationships/hyperlink" Target="mailto:christine.rotonda@univ-lorrain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F14E3-908A-4A4B-A102-CF2C35DB7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581</Words>
  <Characters>90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orraine</Company>
  <LinksUpToDate>false</LinksUpToDate>
  <CharactersWithSpaces>1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rotonda</dc:creator>
  <cp:keywords/>
  <dc:description/>
  <cp:lastModifiedBy>Rick Lamb</cp:lastModifiedBy>
  <cp:revision>10</cp:revision>
  <dcterms:created xsi:type="dcterms:W3CDTF">2021-10-01T09:12:00Z</dcterms:created>
  <dcterms:modified xsi:type="dcterms:W3CDTF">2023-05-25T11:01:00Z</dcterms:modified>
</cp:coreProperties>
</file>